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9AB84" w14:textId="10EC5890" w:rsidR="00885E11" w:rsidRDefault="00885E11">
      <w:r>
        <w:t xml:space="preserve">Table S5. Sample sizes. </w:t>
      </w:r>
    </w:p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695"/>
        <w:gridCol w:w="1620"/>
        <w:gridCol w:w="1710"/>
        <w:gridCol w:w="1350"/>
        <w:gridCol w:w="1975"/>
      </w:tblGrid>
      <w:tr w:rsidR="00105A30" w14:paraId="3CFE122D" w14:textId="4F6CC90E" w:rsidTr="0086275C">
        <w:tc>
          <w:tcPr>
            <w:tcW w:w="2695" w:type="dxa"/>
          </w:tcPr>
          <w:p w14:paraId="537467FB" w14:textId="1948D403" w:rsidR="00105A30" w:rsidRPr="00105A30" w:rsidRDefault="00105A30">
            <w:pPr>
              <w:rPr>
                <w:b/>
                <w:bCs/>
              </w:rPr>
            </w:pPr>
            <w:r w:rsidRPr="00105A30">
              <w:rPr>
                <w:b/>
                <w:bCs/>
              </w:rPr>
              <w:t>Experiment</w:t>
            </w:r>
          </w:p>
        </w:tc>
        <w:tc>
          <w:tcPr>
            <w:tcW w:w="1620" w:type="dxa"/>
          </w:tcPr>
          <w:p w14:paraId="33C5DEE0" w14:textId="5713BD08" w:rsidR="00105A30" w:rsidRPr="00105A30" w:rsidRDefault="00105A30">
            <w:pPr>
              <w:rPr>
                <w:b/>
                <w:bCs/>
              </w:rPr>
            </w:pPr>
            <w:r w:rsidRPr="00105A30">
              <w:rPr>
                <w:b/>
                <w:bCs/>
              </w:rPr>
              <w:t>Relevant Figure</w:t>
            </w:r>
            <w:r w:rsidR="00DF5368">
              <w:rPr>
                <w:b/>
                <w:bCs/>
              </w:rPr>
              <w:t>(s)</w:t>
            </w:r>
          </w:p>
        </w:tc>
        <w:tc>
          <w:tcPr>
            <w:tcW w:w="1710" w:type="dxa"/>
          </w:tcPr>
          <w:p w14:paraId="49041748" w14:textId="33774458" w:rsidR="00105A30" w:rsidRPr="00105A30" w:rsidRDefault="00105A30">
            <w:pPr>
              <w:rPr>
                <w:b/>
                <w:bCs/>
              </w:rPr>
            </w:pPr>
            <w:r w:rsidRPr="00105A30">
              <w:rPr>
                <w:b/>
                <w:bCs/>
              </w:rPr>
              <w:t>Sampl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0" w:type="dxa"/>
          </w:tcPr>
          <w:p w14:paraId="4DF7A327" w14:textId="09EE6E8D" w:rsidR="00105A30" w:rsidRPr="00105A30" w:rsidRDefault="00105A30">
            <w:pPr>
              <w:rPr>
                <w:b/>
                <w:bCs/>
              </w:rPr>
            </w:pPr>
            <w:r>
              <w:rPr>
                <w:b/>
                <w:bCs/>
              </w:rPr>
              <w:t>Strain number</w:t>
            </w:r>
          </w:p>
        </w:tc>
        <w:tc>
          <w:tcPr>
            <w:tcW w:w="1975" w:type="dxa"/>
          </w:tcPr>
          <w:p w14:paraId="1B6A057D" w14:textId="5333BBC8" w:rsidR="00105A30" w:rsidRPr="00105A30" w:rsidRDefault="00E03112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  <w:r w:rsidR="005C7E71">
              <w:rPr>
                <w:b/>
                <w:bCs/>
              </w:rPr>
              <w:t xml:space="preserve"> </w:t>
            </w:r>
            <w:r w:rsidR="00105A30" w:rsidRPr="00105A30">
              <w:rPr>
                <w:b/>
                <w:bCs/>
              </w:rPr>
              <w:t>(n)</w:t>
            </w:r>
          </w:p>
        </w:tc>
      </w:tr>
      <w:tr w:rsidR="00DF5368" w14:paraId="05845438" w14:textId="4D61595C" w:rsidTr="0086275C">
        <w:tc>
          <w:tcPr>
            <w:tcW w:w="2695" w:type="dxa"/>
            <w:vMerge w:val="restart"/>
          </w:tcPr>
          <w:p w14:paraId="7A0C2D33" w14:textId="3A278035" w:rsidR="00DF5368" w:rsidRDefault="00DF5368">
            <w:r>
              <w:t>Tracking protein dispersal from the nucleus relative to meiotic divisions</w:t>
            </w:r>
          </w:p>
        </w:tc>
        <w:tc>
          <w:tcPr>
            <w:tcW w:w="1620" w:type="dxa"/>
            <w:vMerge w:val="restart"/>
          </w:tcPr>
          <w:p w14:paraId="402EEA19" w14:textId="12B5BED6" w:rsidR="00DF5368" w:rsidRDefault="00DF5368">
            <w:r>
              <w:t>Figure 1C, 1D</w:t>
            </w:r>
            <w:r w:rsidR="00F66463">
              <w:t>, 3A</w:t>
            </w:r>
          </w:p>
        </w:tc>
        <w:tc>
          <w:tcPr>
            <w:tcW w:w="1710" w:type="dxa"/>
          </w:tcPr>
          <w:p w14:paraId="62D7A290" w14:textId="217C96EC" w:rsidR="00DF5368" w:rsidRDefault="00DF5368">
            <w:r>
              <w:t>GFP-Npl3</w:t>
            </w:r>
          </w:p>
        </w:tc>
        <w:tc>
          <w:tcPr>
            <w:tcW w:w="1350" w:type="dxa"/>
          </w:tcPr>
          <w:p w14:paraId="5D8E5478" w14:textId="19A10616" w:rsidR="00DF5368" w:rsidRDefault="00DF5368">
            <w:r>
              <w:t>ÜB18509</w:t>
            </w:r>
          </w:p>
        </w:tc>
        <w:tc>
          <w:tcPr>
            <w:tcW w:w="1975" w:type="dxa"/>
          </w:tcPr>
          <w:p w14:paraId="0725AD9B" w14:textId="77777777" w:rsidR="00DF5368" w:rsidRDefault="00DF5368">
            <w:r w:rsidRPr="00DF5368">
              <w:rPr>
                <w:i/>
                <w:iCs/>
              </w:rPr>
              <w:t>Rep 1</w:t>
            </w:r>
            <w:r>
              <w:t>: 119 cells</w:t>
            </w:r>
          </w:p>
          <w:p w14:paraId="2AAE0D2B" w14:textId="6F7D450B" w:rsidR="00DF5368" w:rsidRDefault="00DF5368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12 cells</w:t>
            </w:r>
          </w:p>
        </w:tc>
      </w:tr>
      <w:tr w:rsidR="00DF5368" w14:paraId="45E259F2" w14:textId="723BEFED" w:rsidTr="0086275C">
        <w:tc>
          <w:tcPr>
            <w:tcW w:w="2695" w:type="dxa"/>
            <w:vMerge/>
          </w:tcPr>
          <w:p w14:paraId="409F9D05" w14:textId="77777777" w:rsidR="00DF5368" w:rsidRDefault="00DF5368"/>
        </w:tc>
        <w:tc>
          <w:tcPr>
            <w:tcW w:w="1620" w:type="dxa"/>
            <w:vMerge/>
          </w:tcPr>
          <w:p w14:paraId="465796E4" w14:textId="77777777" w:rsidR="00DF5368" w:rsidRDefault="00DF5368"/>
        </w:tc>
        <w:tc>
          <w:tcPr>
            <w:tcW w:w="1710" w:type="dxa"/>
          </w:tcPr>
          <w:p w14:paraId="29448D02" w14:textId="65E6DBF8" w:rsidR="00DF5368" w:rsidRDefault="00DF5368">
            <w:r>
              <w:t>Trz1-GFP</w:t>
            </w:r>
          </w:p>
        </w:tc>
        <w:tc>
          <w:tcPr>
            <w:tcW w:w="1350" w:type="dxa"/>
          </w:tcPr>
          <w:p w14:paraId="3EA9FDE0" w14:textId="652E8691" w:rsidR="00DF5368" w:rsidRDefault="00CE7FA2">
            <w:r>
              <w:t>ÜB20609</w:t>
            </w:r>
          </w:p>
        </w:tc>
        <w:tc>
          <w:tcPr>
            <w:tcW w:w="1975" w:type="dxa"/>
          </w:tcPr>
          <w:p w14:paraId="65C28165" w14:textId="4D03DFE7" w:rsidR="005C7E71" w:rsidRDefault="005C7E71" w:rsidP="005C7E71">
            <w:r w:rsidRPr="00DF5368">
              <w:rPr>
                <w:i/>
                <w:iCs/>
              </w:rPr>
              <w:t>Rep 1</w:t>
            </w:r>
            <w:r>
              <w:t>: 97 cells</w:t>
            </w:r>
          </w:p>
          <w:p w14:paraId="007057FB" w14:textId="767B583E" w:rsidR="00DF5368" w:rsidRDefault="005C7E71" w:rsidP="005C7E71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3 cells</w:t>
            </w:r>
          </w:p>
        </w:tc>
      </w:tr>
      <w:tr w:rsidR="00DF5368" w14:paraId="24189267" w14:textId="70EBD57A" w:rsidTr="0086275C">
        <w:tc>
          <w:tcPr>
            <w:tcW w:w="2695" w:type="dxa"/>
            <w:vMerge/>
          </w:tcPr>
          <w:p w14:paraId="17A1790D" w14:textId="77777777" w:rsidR="00DF5368" w:rsidRDefault="00DF5368"/>
        </w:tc>
        <w:tc>
          <w:tcPr>
            <w:tcW w:w="1620" w:type="dxa"/>
            <w:vMerge/>
          </w:tcPr>
          <w:p w14:paraId="28AD9CEC" w14:textId="77777777" w:rsidR="00DF5368" w:rsidRDefault="00DF5368"/>
        </w:tc>
        <w:tc>
          <w:tcPr>
            <w:tcW w:w="1710" w:type="dxa"/>
          </w:tcPr>
          <w:p w14:paraId="2769E23A" w14:textId="5DF2B0F0" w:rsidR="00DF5368" w:rsidRDefault="00DF5368">
            <w:r>
              <w:t>Pus1-GFP</w:t>
            </w:r>
          </w:p>
        </w:tc>
        <w:tc>
          <w:tcPr>
            <w:tcW w:w="1350" w:type="dxa"/>
          </w:tcPr>
          <w:p w14:paraId="53A4A435" w14:textId="4C5EEC3A" w:rsidR="00DF5368" w:rsidRDefault="00CE7FA2">
            <w:r>
              <w:t>ÜB24450</w:t>
            </w:r>
          </w:p>
        </w:tc>
        <w:tc>
          <w:tcPr>
            <w:tcW w:w="1975" w:type="dxa"/>
          </w:tcPr>
          <w:p w14:paraId="74F54353" w14:textId="01F54E0C" w:rsidR="005C7E71" w:rsidRDefault="005C7E71" w:rsidP="005C7E71">
            <w:r w:rsidRPr="00DF5368">
              <w:rPr>
                <w:i/>
                <w:iCs/>
              </w:rPr>
              <w:t>Rep 1</w:t>
            </w:r>
            <w:r>
              <w:t>: 65 cells</w:t>
            </w:r>
          </w:p>
          <w:p w14:paraId="2269AA5A" w14:textId="6546B1A4" w:rsidR="00DF5368" w:rsidRDefault="005C7E71" w:rsidP="005C7E71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6 cells</w:t>
            </w:r>
          </w:p>
        </w:tc>
      </w:tr>
      <w:tr w:rsidR="00DF5368" w14:paraId="073CE3C8" w14:textId="4AB8F578" w:rsidTr="0086275C">
        <w:tc>
          <w:tcPr>
            <w:tcW w:w="2695" w:type="dxa"/>
            <w:vMerge/>
          </w:tcPr>
          <w:p w14:paraId="5DB55042" w14:textId="77777777" w:rsidR="00DF5368" w:rsidRDefault="00DF5368"/>
        </w:tc>
        <w:tc>
          <w:tcPr>
            <w:tcW w:w="1620" w:type="dxa"/>
            <w:vMerge/>
          </w:tcPr>
          <w:p w14:paraId="0FD4E1D3" w14:textId="77777777" w:rsidR="00DF5368" w:rsidRDefault="00DF5368"/>
        </w:tc>
        <w:tc>
          <w:tcPr>
            <w:tcW w:w="1710" w:type="dxa"/>
          </w:tcPr>
          <w:p w14:paraId="74E81A11" w14:textId="10C544AA" w:rsidR="00DF5368" w:rsidRDefault="00DF5368">
            <w:r>
              <w:t xml:space="preserve">2XmCherry-SV40NLS </w:t>
            </w:r>
          </w:p>
        </w:tc>
        <w:tc>
          <w:tcPr>
            <w:tcW w:w="1350" w:type="dxa"/>
          </w:tcPr>
          <w:p w14:paraId="1B97BEB9" w14:textId="4253AB17" w:rsidR="00DF5368" w:rsidRDefault="00DF5368">
            <w:r>
              <w:t>ÜB21380</w:t>
            </w:r>
          </w:p>
        </w:tc>
        <w:tc>
          <w:tcPr>
            <w:tcW w:w="1975" w:type="dxa"/>
          </w:tcPr>
          <w:p w14:paraId="528C2AE7" w14:textId="05D5AB2A" w:rsidR="005C7E71" w:rsidRDefault="005C7E71" w:rsidP="005C7E71">
            <w:r w:rsidRPr="00DF5368">
              <w:rPr>
                <w:i/>
                <w:iCs/>
              </w:rPr>
              <w:t>Rep 1</w:t>
            </w:r>
            <w:r>
              <w:t>: 140 cells</w:t>
            </w:r>
          </w:p>
          <w:p w14:paraId="34ADCDF8" w14:textId="2EA285FE" w:rsidR="00DF5368" w:rsidRDefault="005C7E71" w:rsidP="005C7E71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18 cells</w:t>
            </w:r>
          </w:p>
        </w:tc>
      </w:tr>
      <w:tr w:rsidR="00F34AA3" w14:paraId="770E5AE5" w14:textId="0AC3609D" w:rsidTr="0086275C">
        <w:tc>
          <w:tcPr>
            <w:tcW w:w="2695" w:type="dxa"/>
            <w:vMerge w:val="restart"/>
          </w:tcPr>
          <w:p w14:paraId="45FB2ED2" w14:textId="211A26F0" w:rsidR="00F34AA3" w:rsidRDefault="00F34AA3">
            <w:r>
              <w:t>Quantification of NES-3XGFP signal in the nucleus in meiosis</w:t>
            </w:r>
            <w:r w:rsidR="00452A3C">
              <w:t xml:space="preserve"> using high resolution imaging (</w:t>
            </w:r>
            <w:proofErr w:type="spellStart"/>
            <w:r w:rsidR="00452A3C">
              <w:t>Airyscan</w:t>
            </w:r>
            <w:proofErr w:type="spellEnd"/>
            <w:r w:rsidR="00452A3C">
              <w:t xml:space="preserve"> SR)</w:t>
            </w:r>
          </w:p>
        </w:tc>
        <w:tc>
          <w:tcPr>
            <w:tcW w:w="1620" w:type="dxa"/>
            <w:vMerge w:val="restart"/>
          </w:tcPr>
          <w:p w14:paraId="50400CD9" w14:textId="20792DA3" w:rsidR="00F34AA3" w:rsidRDefault="00F34AA3">
            <w:r>
              <w:t>Figure 1E</w:t>
            </w:r>
          </w:p>
        </w:tc>
        <w:tc>
          <w:tcPr>
            <w:tcW w:w="1710" w:type="dxa"/>
          </w:tcPr>
          <w:p w14:paraId="4439C383" w14:textId="25514D08" w:rsidR="00F34AA3" w:rsidRDefault="00F23896">
            <w:r>
              <w:t>Cells in meiosis II</w:t>
            </w:r>
          </w:p>
        </w:tc>
        <w:tc>
          <w:tcPr>
            <w:tcW w:w="1350" w:type="dxa"/>
          </w:tcPr>
          <w:p w14:paraId="6E7BDBE5" w14:textId="59CD78B9" w:rsidR="00F34AA3" w:rsidRDefault="00F23896">
            <w:r>
              <w:t>ÜB38411</w:t>
            </w:r>
          </w:p>
        </w:tc>
        <w:tc>
          <w:tcPr>
            <w:tcW w:w="1975" w:type="dxa"/>
          </w:tcPr>
          <w:p w14:paraId="180CA4E3" w14:textId="03548AE0" w:rsidR="00452A3C" w:rsidRDefault="00452A3C" w:rsidP="00452A3C">
            <w:r w:rsidRPr="00DF5368">
              <w:rPr>
                <w:i/>
                <w:iCs/>
              </w:rPr>
              <w:t>Rep 1</w:t>
            </w:r>
            <w:r>
              <w:t>: 14 cells</w:t>
            </w:r>
          </w:p>
          <w:p w14:paraId="045E1F63" w14:textId="203B012A" w:rsidR="00F34AA3" w:rsidRDefault="00452A3C" w:rsidP="00452A3C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28 cells</w:t>
            </w:r>
          </w:p>
        </w:tc>
      </w:tr>
      <w:tr w:rsidR="00F34AA3" w14:paraId="268752F6" w14:textId="77777777" w:rsidTr="0086275C">
        <w:tc>
          <w:tcPr>
            <w:tcW w:w="2695" w:type="dxa"/>
            <w:vMerge/>
          </w:tcPr>
          <w:p w14:paraId="28263F3F" w14:textId="77777777" w:rsidR="00F34AA3" w:rsidRDefault="00F34AA3"/>
        </w:tc>
        <w:tc>
          <w:tcPr>
            <w:tcW w:w="1620" w:type="dxa"/>
            <w:vMerge/>
          </w:tcPr>
          <w:p w14:paraId="5E551453" w14:textId="77777777" w:rsidR="00F34AA3" w:rsidRDefault="00F34AA3"/>
        </w:tc>
        <w:tc>
          <w:tcPr>
            <w:tcW w:w="1710" w:type="dxa"/>
          </w:tcPr>
          <w:p w14:paraId="00F99616" w14:textId="3FB00B8E" w:rsidR="00F34AA3" w:rsidRDefault="00F23896">
            <w:r>
              <w:t>Pre-mature spores (post-meiosis II)</w:t>
            </w:r>
          </w:p>
        </w:tc>
        <w:tc>
          <w:tcPr>
            <w:tcW w:w="1350" w:type="dxa"/>
          </w:tcPr>
          <w:p w14:paraId="01FF8CFB" w14:textId="3A9D4892" w:rsidR="00F34AA3" w:rsidRDefault="00F23896">
            <w:r>
              <w:t>ÜB38411</w:t>
            </w:r>
          </w:p>
        </w:tc>
        <w:tc>
          <w:tcPr>
            <w:tcW w:w="1975" w:type="dxa"/>
          </w:tcPr>
          <w:p w14:paraId="6DFA019E" w14:textId="1C531CBA" w:rsidR="00452A3C" w:rsidRDefault="00452A3C" w:rsidP="00452A3C">
            <w:r w:rsidRPr="00DF5368">
              <w:rPr>
                <w:i/>
                <w:iCs/>
              </w:rPr>
              <w:t>Rep 1</w:t>
            </w:r>
            <w:r>
              <w:t>: 27 cells</w:t>
            </w:r>
          </w:p>
          <w:p w14:paraId="43D03B7F" w14:textId="29BC44F6" w:rsidR="00F34AA3" w:rsidRDefault="00452A3C" w:rsidP="00452A3C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8 cells</w:t>
            </w:r>
          </w:p>
        </w:tc>
      </w:tr>
      <w:tr w:rsidR="00F34AA3" w14:paraId="0566C762" w14:textId="77777777" w:rsidTr="0086275C">
        <w:tc>
          <w:tcPr>
            <w:tcW w:w="2695" w:type="dxa"/>
          </w:tcPr>
          <w:p w14:paraId="39EDD9EE" w14:textId="717A8978" w:rsidR="00F34AA3" w:rsidRDefault="00E03112">
            <w:r>
              <w:t>Quantification of whole-cell fluorescence through meiosis</w:t>
            </w:r>
          </w:p>
        </w:tc>
        <w:tc>
          <w:tcPr>
            <w:tcW w:w="1620" w:type="dxa"/>
          </w:tcPr>
          <w:p w14:paraId="74CE4F1B" w14:textId="1F21D1E0" w:rsidR="00F34AA3" w:rsidRDefault="00E03112">
            <w:r>
              <w:t>Figure S1D</w:t>
            </w:r>
          </w:p>
        </w:tc>
        <w:tc>
          <w:tcPr>
            <w:tcW w:w="1710" w:type="dxa"/>
          </w:tcPr>
          <w:p w14:paraId="29BDC23C" w14:textId="3BEFE7A3" w:rsidR="00F34AA3" w:rsidRDefault="00E03112">
            <w:r>
              <w:t>GFP-Npl3 2XmCherry-SV40NLS</w:t>
            </w:r>
          </w:p>
        </w:tc>
        <w:tc>
          <w:tcPr>
            <w:tcW w:w="1350" w:type="dxa"/>
          </w:tcPr>
          <w:p w14:paraId="6FD14233" w14:textId="4E06D570" w:rsidR="00F34AA3" w:rsidRDefault="00E03112">
            <w:r>
              <w:t>ÜB20617</w:t>
            </w:r>
          </w:p>
        </w:tc>
        <w:tc>
          <w:tcPr>
            <w:tcW w:w="1975" w:type="dxa"/>
          </w:tcPr>
          <w:p w14:paraId="49E58687" w14:textId="302F56B0" w:rsidR="00F34AA3" w:rsidRDefault="00E03112">
            <w:r>
              <w:t>30 cells</w:t>
            </w:r>
          </w:p>
        </w:tc>
      </w:tr>
      <w:tr w:rsidR="00EE1478" w14:paraId="4882DF7D" w14:textId="77777777" w:rsidTr="0086275C">
        <w:tc>
          <w:tcPr>
            <w:tcW w:w="2695" w:type="dxa"/>
            <w:vMerge w:val="restart"/>
          </w:tcPr>
          <w:p w14:paraId="7DED0623" w14:textId="733E8426" w:rsidR="00EE1478" w:rsidRDefault="00EE1478" w:rsidP="00E03112">
            <w:r>
              <w:t>Quantification of Rpl26b-GFP signal in the nucleus in meiosis using high resolution imaging (</w:t>
            </w:r>
            <w:proofErr w:type="spellStart"/>
            <w:r>
              <w:t>Airyscan</w:t>
            </w:r>
            <w:proofErr w:type="spellEnd"/>
            <w:r>
              <w:t xml:space="preserve"> SR)</w:t>
            </w:r>
          </w:p>
        </w:tc>
        <w:tc>
          <w:tcPr>
            <w:tcW w:w="1620" w:type="dxa"/>
            <w:vMerge w:val="restart"/>
          </w:tcPr>
          <w:p w14:paraId="09117769" w14:textId="06AC3663" w:rsidR="00EE1478" w:rsidRDefault="00EE1478" w:rsidP="00E03112">
            <w:r>
              <w:t>Figure S1G</w:t>
            </w:r>
          </w:p>
        </w:tc>
        <w:tc>
          <w:tcPr>
            <w:tcW w:w="1710" w:type="dxa"/>
          </w:tcPr>
          <w:p w14:paraId="7E1EB302" w14:textId="184DCD16" w:rsidR="00EE1478" w:rsidRDefault="00EE1478" w:rsidP="00E03112">
            <w:r>
              <w:t>Cells in meiosis II</w:t>
            </w:r>
          </w:p>
        </w:tc>
        <w:tc>
          <w:tcPr>
            <w:tcW w:w="1350" w:type="dxa"/>
          </w:tcPr>
          <w:p w14:paraId="7AC658F2" w14:textId="0899F5F5" w:rsidR="00EE1478" w:rsidRDefault="00EE1478" w:rsidP="00E03112">
            <w:r>
              <w:t>ÜB40128</w:t>
            </w:r>
          </w:p>
        </w:tc>
        <w:tc>
          <w:tcPr>
            <w:tcW w:w="1975" w:type="dxa"/>
          </w:tcPr>
          <w:p w14:paraId="264F3A78" w14:textId="4C0715E7" w:rsidR="00EE1478" w:rsidRDefault="00EE1478" w:rsidP="00E03112">
            <w:r>
              <w:t>21 cells</w:t>
            </w:r>
          </w:p>
        </w:tc>
      </w:tr>
      <w:tr w:rsidR="00EE1478" w14:paraId="348C67C4" w14:textId="77777777" w:rsidTr="0086275C">
        <w:tc>
          <w:tcPr>
            <w:tcW w:w="2695" w:type="dxa"/>
            <w:vMerge/>
          </w:tcPr>
          <w:p w14:paraId="56B941B6" w14:textId="77777777" w:rsidR="00EE1478" w:rsidRDefault="00EE1478" w:rsidP="00E03112"/>
        </w:tc>
        <w:tc>
          <w:tcPr>
            <w:tcW w:w="1620" w:type="dxa"/>
            <w:vMerge/>
          </w:tcPr>
          <w:p w14:paraId="1C1AD0AA" w14:textId="77777777" w:rsidR="00EE1478" w:rsidRDefault="00EE1478" w:rsidP="00E03112"/>
        </w:tc>
        <w:tc>
          <w:tcPr>
            <w:tcW w:w="1710" w:type="dxa"/>
          </w:tcPr>
          <w:p w14:paraId="4BC3D2AA" w14:textId="7BC18821" w:rsidR="00EE1478" w:rsidRDefault="00EE1478" w:rsidP="00E03112">
            <w:r>
              <w:t>Pre-mature spores (post-meiosis II)</w:t>
            </w:r>
          </w:p>
        </w:tc>
        <w:tc>
          <w:tcPr>
            <w:tcW w:w="1350" w:type="dxa"/>
          </w:tcPr>
          <w:p w14:paraId="3275937C" w14:textId="322889D8" w:rsidR="00EE1478" w:rsidRDefault="00EE1478" w:rsidP="00E03112">
            <w:r>
              <w:t>ÜB40128</w:t>
            </w:r>
          </w:p>
        </w:tc>
        <w:tc>
          <w:tcPr>
            <w:tcW w:w="1975" w:type="dxa"/>
          </w:tcPr>
          <w:p w14:paraId="63A7B9B6" w14:textId="70604BD8" w:rsidR="00EE1478" w:rsidRDefault="00EE1478" w:rsidP="00E03112">
            <w:r>
              <w:t>20 cells</w:t>
            </w:r>
          </w:p>
        </w:tc>
      </w:tr>
      <w:tr w:rsidR="00CF5BFC" w14:paraId="5711B4A0" w14:textId="77777777" w:rsidTr="0086275C">
        <w:tc>
          <w:tcPr>
            <w:tcW w:w="2695" w:type="dxa"/>
            <w:vMerge w:val="restart"/>
          </w:tcPr>
          <w:p w14:paraId="0C0ACEE2" w14:textId="0252C835" w:rsidR="00CF5BFC" w:rsidRDefault="00CF5BFC" w:rsidP="00CF5BFC">
            <w:r>
              <w:t xml:space="preserve">Quantification of </w:t>
            </w:r>
            <w:proofErr w:type="spellStart"/>
            <w:r>
              <w:t>RanGAP</w:t>
            </w:r>
            <w:proofErr w:type="spellEnd"/>
            <w:r>
              <w:t xml:space="preserve"> signal in the nucleus in meiosis using high resolution imaging (</w:t>
            </w:r>
            <w:proofErr w:type="spellStart"/>
            <w:r>
              <w:t>Airyscan</w:t>
            </w:r>
            <w:proofErr w:type="spellEnd"/>
            <w:r>
              <w:t xml:space="preserve"> SR)</w:t>
            </w:r>
          </w:p>
        </w:tc>
        <w:tc>
          <w:tcPr>
            <w:tcW w:w="1620" w:type="dxa"/>
            <w:vMerge w:val="restart"/>
          </w:tcPr>
          <w:p w14:paraId="15AF7870" w14:textId="167EFB98" w:rsidR="00CF5BFC" w:rsidRDefault="00CF5BFC" w:rsidP="00CF5BFC">
            <w:r>
              <w:t>Figure 2C</w:t>
            </w:r>
          </w:p>
        </w:tc>
        <w:tc>
          <w:tcPr>
            <w:tcW w:w="1710" w:type="dxa"/>
          </w:tcPr>
          <w:p w14:paraId="07AC2D58" w14:textId="06DA57E3" w:rsidR="00CF5BFC" w:rsidRDefault="00CF5BFC" w:rsidP="00CF5BFC">
            <w:r>
              <w:t>Cells in meiosis II</w:t>
            </w:r>
          </w:p>
        </w:tc>
        <w:tc>
          <w:tcPr>
            <w:tcW w:w="1350" w:type="dxa"/>
          </w:tcPr>
          <w:p w14:paraId="73543579" w14:textId="021C68F8" w:rsidR="00CF5BFC" w:rsidRDefault="00D20882" w:rsidP="00CF5BFC">
            <w:r>
              <w:t>ÜB20153</w:t>
            </w:r>
          </w:p>
        </w:tc>
        <w:tc>
          <w:tcPr>
            <w:tcW w:w="1975" w:type="dxa"/>
          </w:tcPr>
          <w:p w14:paraId="29F098B2" w14:textId="69C68EE9" w:rsidR="005279B0" w:rsidRDefault="005279B0" w:rsidP="005279B0">
            <w:r w:rsidRPr="00DF5368">
              <w:rPr>
                <w:i/>
                <w:iCs/>
              </w:rPr>
              <w:t>Rep 1</w:t>
            </w:r>
            <w:r>
              <w:t>: 13 cells</w:t>
            </w:r>
          </w:p>
          <w:p w14:paraId="00945F1E" w14:textId="585987D4" w:rsidR="00CF5BFC" w:rsidRDefault="005279B0" w:rsidP="005279B0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20 cells</w:t>
            </w:r>
          </w:p>
        </w:tc>
      </w:tr>
      <w:tr w:rsidR="00CF5BFC" w14:paraId="7B799DA8" w14:textId="77777777" w:rsidTr="0086275C">
        <w:tc>
          <w:tcPr>
            <w:tcW w:w="2695" w:type="dxa"/>
            <w:vMerge/>
          </w:tcPr>
          <w:p w14:paraId="70F0AFDE" w14:textId="77777777" w:rsidR="00CF5BFC" w:rsidRDefault="00CF5BFC" w:rsidP="00CF5BFC"/>
        </w:tc>
        <w:tc>
          <w:tcPr>
            <w:tcW w:w="1620" w:type="dxa"/>
            <w:vMerge/>
          </w:tcPr>
          <w:p w14:paraId="5C97BA67" w14:textId="77777777" w:rsidR="00CF5BFC" w:rsidRDefault="00CF5BFC" w:rsidP="00CF5BFC"/>
        </w:tc>
        <w:tc>
          <w:tcPr>
            <w:tcW w:w="1710" w:type="dxa"/>
          </w:tcPr>
          <w:p w14:paraId="43D6EAB1" w14:textId="016A429C" w:rsidR="00CF5BFC" w:rsidRDefault="00CF5BFC" w:rsidP="00CF5BFC">
            <w:r>
              <w:t>Pre-mature spores (post-meiosis II)</w:t>
            </w:r>
          </w:p>
        </w:tc>
        <w:tc>
          <w:tcPr>
            <w:tcW w:w="1350" w:type="dxa"/>
          </w:tcPr>
          <w:p w14:paraId="26F66A02" w14:textId="16F3AFB0" w:rsidR="00CF5BFC" w:rsidRDefault="00D20882" w:rsidP="00CF5BFC">
            <w:r>
              <w:t>ÜB20153</w:t>
            </w:r>
          </w:p>
        </w:tc>
        <w:tc>
          <w:tcPr>
            <w:tcW w:w="1975" w:type="dxa"/>
          </w:tcPr>
          <w:p w14:paraId="7DBCB012" w14:textId="74FE5501" w:rsidR="005279B0" w:rsidRDefault="005279B0" w:rsidP="005279B0">
            <w:r w:rsidRPr="00DF5368">
              <w:rPr>
                <w:i/>
                <w:iCs/>
              </w:rPr>
              <w:t>Rep 1</w:t>
            </w:r>
            <w:r>
              <w:t>: 8 cells</w:t>
            </w:r>
          </w:p>
          <w:p w14:paraId="564DA32B" w14:textId="6E63B2D2" w:rsidR="00CF5BFC" w:rsidRDefault="005279B0" w:rsidP="005279B0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6 cells</w:t>
            </w:r>
          </w:p>
        </w:tc>
      </w:tr>
      <w:tr w:rsidR="00BA2745" w14:paraId="19DF5FB6" w14:textId="77777777" w:rsidTr="0086275C">
        <w:tc>
          <w:tcPr>
            <w:tcW w:w="2695" w:type="dxa"/>
            <w:vMerge w:val="restart"/>
          </w:tcPr>
          <w:p w14:paraId="573BCBEE" w14:textId="2AB9C13F" w:rsidR="00BA2745" w:rsidRDefault="00BA2745" w:rsidP="00CF5BFC">
            <w:r>
              <w:t xml:space="preserve">Measuring </w:t>
            </w:r>
            <w:proofErr w:type="spellStart"/>
            <w:r>
              <w:t>vNEBD</w:t>
            </w:r>
            <w:proofErr w:type="spellEnd"/>
            <w:r>
              <w:t xml:space="preserve"> onset time and duration in </w:t>
            </w:r>
            <w:proofErr w:type="spellStart"/>
            <w:r>
              <w:t>RanGAP</w:t>
            </w:r>
            <w:proofErr w:type="spellEnd"/>
            <w:r>
              <w:t xml:space="preserve"> tethered and untethered cells</w:t>
            </w:r>
          </w:p>
        </w:tc>
        <w:tc>
          <w:tcPr>
            <w:tcW w:w="1620" w:type="dxa"/>
            <w:vMerge w:val="restart"/>
          </w:tcPr>
          <w:p w14:paraId="2C0B3B36" w14:textId="6B0EE6DB" w:rsidR="00BA2745" w:rsidRDefault="00BA2745" w:rsidP="00CF5BFC">
            <w:r>
              <w:t>Figure 2G, 2H</w:t>
            </w:r>
            <w:r w:rsidR="00E81559">
              <w:t>, S2B, S2D</w:t>
            </w:r>
          </w:p>
        </w:tc>
        <w:tc>
          <w:tcPr>
            <w:tcW w:w="1710" w:type="dxa"/>
          </w:tcPr>
          <w:p w14:paraId="45EB409D" w14:textId="41589058" w:rsidR="00BA2745" w:rsidRDefault="00BA2745" w:rsidP="00CF5BFC">
            <w:r>
              <w:t>No tether</w:t>
            </w:r>
          </w:p>
        </w:tc>
        <w:tc>
          <w:tcPr>
            <w:tcW w:w="1350" w:type="dxa"/>
          </w:tcPr>
          <w:p w14:paraId="6D1A9123" w14:textId="68D4E29A" w:rsidR="00BA2745" w:rsidRDefault="00BA2745" w:rsidP="00CF5BFC">
            <w:r>
              <w:t>ÜB20155</w:t>
            </w:r>
          </w:p>
        </w:tc>
        <w:tc>
          <w:tcPr>
            <w:tcW w:w="1975" w:type="dxa"/>
          </w:tcPr>
          <w:p w14:paraId="38D31594" w14:textId="10A69128" w:rsidR="00BA2745" w:rsidRDefault="00BA2745" w:rsidP="00BA2745">
            <w:r w:rsidRPr="00DF5368">
              <w:rPr>
                <w:i/>
                <w:iCs/>
              </w:rPr>
              <w:t>Rep 1</w:t>
            </w:r>
            <w:r>
              <w:t>: 108 cells</w:t>
            </w:r>
          </w:p>
          <w:p w14:paraId="2F3EDE35" w14:textId="22925F7D" w:rsidR="00BA2745" w:rsidRPr="00DF5368" w:rsidRDefault="00BA2745" w:rsidP="00BA2745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6 cells</w:t>
            </w:r>
          </w:p>
        </w:tc>
      </w:tr>
      <w:tr w:rsidR="00BA2745" w14:paraId="63A2CA92" w14:textId="77777777" w:rsidTr="0086275C">
        <w:tc>
          <w:tcPr>
            <w:tcW w:w="2695" w:type="dxa"/>
            <w:vMerge/>
          </w:tcPr>
          <w:p w14:paraId="2D13DA1E" w14:textId="77777777" w:rsidR="00BA2745" w:rsidRDefault="00BA2745" w:rsidP="00CF5BFC"/>
        </w:tc>
        <w:tc>
          <w:tcPr>
            <w:tcW w:w="1620" w:type="dxa"/>
            <w:vMerge/>
          </w:tcPr>
          <w:p w14:paraId="6DA383C4" w14:textId="77777777" w:rsidR="00BA2745" w:rsidRDefault="00BA2745" w:rsidP="00CF5BFC"/>
        </w:tc>
        <w:tc>
          <w:tcPr>
            <w:tcW w:w="1710" w:type="dxa"/>
          </w:tcPr>
          <w:p w14:paraId="3502F25C" w14:textId="1FB358CF" w:rsidR="00BA2745" w:rsidRDefault="00BA2745" w:rsidP="00CF5BFC">
            <w:r>
              <w:t>Pil1-tether</w:t>
            </w:r>
          </w:p>
        </w:tc>
        <w:tc>
          <w:tcPr>
            <w:tcW w:w="1350" w:type="dxa"/>
          </w:tcPr>
          <w:p w14:paraId="4D188C83" w14:textId="0B1AD45A" w:rsidR="00BA2745" w:rsidRDefault="00800C46" w:rsidP="00CF5BFC">
            <w:r>
              <w:t>ÜB36206</w:t>
            </w:r>
          </w:p>
        </w:tc>
        <w:tc>
          <w:tcPr>
            <w:tcW w:w="1975" w:type="dxa"/>
          </w:tcPr>
          <w:p w14:paraId="045B15F6" w14:textId="71CAA169" w:rsidR="00BA2745" w:rsidRDefault="00BA2745" w:rsidP="00BA2745">
            <w:r w:rsidRPr="00DF5368">
              <w:rPr>
                <w:i/>
                <w:iCs/>
              </w:rPr>
              <w:t>Rep 1</w:t>
            </w:r>
            <w:r>
              <w:t>: 79 cells</w:t>
            </w:r>
          </w:p>
          <w:p w14:paraId="41D3564E" w14:textId="35662242" w:rsidR="00BA2745" w:rsidRPr="00DF5368" w:rsidRDefault="00BA2745" w:rsidP="00BA2745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6 cells</w:t>
            </w:r>
          </w:p>
        </w:tc>
      </w:tr>
      <w:tr w:rsidR="00BA2745" w14:paraId="36221A68" w14:textId="77777777" w:rsidTr="0086275C">
        <w:tc>
          <w:tcPr>
            <w:tcW w:w="2695" w:type="dxa"/>
            <w:vMerge/>
          </w:tcPr>
          <w:p w14:paraId="6A1ED512" w14:textId="77777777" w:rsidR="00BA2745" w:rsidRDefault="00BA2745" w:rsidP="00CF5BFC"/>
        </w:tc>
        <w:tc>
          <w:tcPr>
            <w:tcW w:w="1620" w:type="dxa"/>
            <w:vMerge/>
          </w:tcPr>
          <w:p w14:paraId="3BE0F9AB" w14:textId="77777777" w:rsidR="00BA2745" w:rsidRDefault="00BA2745" w:rsidP="00CF5BFC"/>
        </w:tc>
        <w:tc>
          <w:tcPr>
            <w:tcW w:w="1710" w:type="dxa"/>
          </w:tcPr>
          <w:p w14:paraId="40D6DEB3" w14:textId="4FB6022C" w:rsidR="00BA2745" w:rsidRDefault="00BA2745" w:rsidP="00CF5BFC">
            <w:r>
              <w:t>Pil1- and Nup159-tether</w:t>
            </w:r>
          </w:p>
        </w:tc>
        <w:tc>
          <w:tcPr>
            <w:tcW w:w="1350" w:type="dxa"/>
          </w:tcPr>
          <w:p w14:paraId="0E2A611B" w14:textId="36CD620F" w:rsidR="00BA2745" w:rsidRDefault="00BA2745" w:rsidP="00CF5BFC">
            <w:r>
              <w:t>ÜB36287</w:t>
            </w:r>
          </w:p>
        </w:tc>
        <w:tc>
          <w:tcPr>
            <w:tcW w:w="1975" w:type="dxa"/>
          </w:tcPr>
          <w:p w14:paraId="059F34B5" w14:textId="693CDFA8" w:rsidR="00BA2745" w:rsidRDefault="00BA2745" w:rsidP="00BA2745">
            <w:r w:rsidRPr="00DF5368">
              <w:rPr>
                <w:i/>
                <w:iCs/>
              </w:rPr>
              <w:t>Rep 1</w:t>
            </w:r>
            <w:r>
              <w:t>: 103 cells</w:t>
            </w:r>
          </w:p>
          <w:p w14:paraId="0ADC07C0" w14:textId="2D7B37A1" w:rsidR="00BA2745" w:rsidRPr="00DF5368" w:rsidRDefault="00BA2745" w:rsidP="00BA2745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20 cells</w:t>
            </w:r>
          </w:p>
        </w:tc>
      </w:tr>
      <w:tr w:rsidR="00AB3C15" w14:paraId="6A2B5E2B" w14:textId="77777777" w:rsidTr="0086275C">
        <w:tc>
          <w:tcPr>
            <w:tcW w:w="2695" w:type="dxa"/>
          </w:tcPr>
          <w:p w14:paraId="083C3717" w14:textId="4C7EB510" w:rsidR="00AB3C15" w:rsidRDefault="00E81559" w:rsidP="00CF5BFC">
            <w:r>
              <w:lastRenderedPageBreak/>
              <w:t xml:space="preserve">Germination of cells with asynchronous barrier return </w:t>
            </w:r>
          </w:p>
        </w:tc>
        <w:tc>
          <w:tcPr>
            <w:tcW w:w="1620" w:type="dxa"/>
          </w:tcPr>
          <w:p w14:paraId="091A27A7" w14:textId="3D8CA415" w:rsidR="00AB3C15" w:rsidRDefault="00E81559" w:rsidP="00CF5BFC">
            <w:r>
              <w:t>Figure S2E</w:t>
            </w:r>
          </w:p>
        </w:tc>
        <w:tc>
          <w:tcPr>
            <w:tcW w:w="1710" w:type="dxa"/>
          </w:tcPr>
          <w:p w14:paraId="4B6FF148" w14:textId="04596CA3" w:rsidR="00AB3C15" w:rsidRDefault="00E81559" w:rsidP="00CF5BFC">
            <w:r>
              <w:t>Pil1- and Nup159-tether</w:t>
            </w:r>
          </w:p>
        </w:tc>
        <w:tc>
          <w:tcPr>
            <w:tcW w:w="1350" w:type="dxa"/>
          </w:tcPr>
          <w:p w14:paraId="2088392A" w14:textId="47E2FC9F" w:rsidR="00AB3C15" w:rsidRDefault="00E81559" w:rsidP="00CF5BFC">
            <w:r>
              <w:t>ÜB36287</w:t>
            </w:r>
          </w:p>
        </w:tc>
        <w:tc>
          <w:tcPr>
            <w:tcW w:w="1975" w:type="dxa"/>
          </w:tcPr>
          <w:p w14:paraId="2505CA37" w14:textId="7EC8D6CB" w:rsidR="00AB3C15" w:rsidRPr="00E81559" w:rsidRDefault="00E81559" w:rsidP="00BA2745">
            <w:r w:rsidRPr="00E81559">
              <w:t xml:space="preserve">66 cells </w:t>
            </w:r>
          </w:p>
        </w:tc>
      </w:tr>
      <w:tr w:rsidR="00E81559" w14:paraId="71B6502E" w14:textId="77777777" w:rsidTr="0086275C">
        <w:tc>
          <w:tcPr>
            <w:tcW w:w="2695" w:type="dxa"/>
          </w:tcPr>
          <w:p w14:paraId="199A7E63" w14:textId="70674210" w:rsidR="00E81559" w:rsidRDefault="00DA7990" w:rsidP="00CF5BFC">
            <w:proofErr w:type="spellStart"/>
            <w:r>
              <w:t>vNEBD</w:t>
            </w:r>
            <w:proofErr w:type="spellEnd"/>
            <w:r>
              <w:t xml:space="preserve"> timing relative to </w:t>
            </w:r>
            <w:r w:rsidR="00F66463">
              <w:t>NPC sequestration</w:t>
            </w:r>
          </w:p>
        </w:tc>
        <w:tc>
          <w:tcPr>
            <w:tcW w:w="1620" w:type="dxa"/>
          </w:tcPr>
          <w:p w14:paraId="56EF5908" w14:textId="53493D16" w:rsidR="00E81559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7C64C52D" w14:textId="77777777" w:rsidR="00F66463" w:rsidRDefault="00F66463" w:rsidP="00CF5BFC">
            <w:r>
              <w:t xml:space="preserve">Nup49-GFP </w:t>
            </w:r>
          </w:p>
          <w:p w14:paraId="3737632B" w14:textId="48CE2B0B" w:rsidR="00F66463" w:rsidRDefault="00F66463" w:rsidP="00CF5BFC">
            <w:r>
              <w:t>2XmCherry-SV40NLS</w:t>
            </w:r>
          </w:p>
        </w:tc>
        <w:tc>
          <w:tcPr>
            <w:tcW w:w="1350" w:type="dxa"/>
          </w:tcPr>
          <w:p w14:paraId="62E44B99" w14:textId="69CCF4F0" w:rsidR="00E81559" w:rsidRDefault="002B5697" w:rsidP="00CF5BFC">
            <w:r>
              <w:t>ÜB18513</w:t>
            </w:r>
          </w:p>
        </w:tc>
        <w:tc>
          <w:tcPr>
            <w:tcW w:w="1975" w:type="dxa"/>
          </w:tcPr>
          <w:p w14:paraId="6B352AC2" w14:textId="0D41DB06" w:rsidR="00E81559" w:rsidRPr="00E81559" w:rsidRDefault="00F52E52" w:rsidP="00F52E52">
            <w:r w:rsidRPr="00DF5368">
              <w:rPr>
                <w:i/>
                <w:iCs/>
              </w:rPr>
              <w:t>Rep 1</w:t>
            </w:r>
            <w:r>
              <w:t>: 112 cells</w:t>
            </w:r>
          </w:p>
        </w:tc>
      </w:tr>
      <w:tr w:rsidR="00F66463" w14:paraId="46ADCF55" w14:textId="77777777" w:rsidTr="0086275C">
        <w:tc>
          <w:tcPr>
            <w:tcW w:w="2695" w:type="dxa"/>
          </w:tcPr>
          <w:p w14:paraId="0EC4848E" w14:textId="31E1828C" w:rsidR="00F66463" w:rsidRDefault="00F66463" w:rsidP="00CF5BFC">
            <w:proofErr w:type="spellStart"/>
            <w:r>
              <w:t>vNEBD</w:t>
            </w:r>
            <w:proofErr w:type="spellEnd"/>
            <w:r>
              <w:t xml:space="preserve"> timing relative to mitochondrial collapse onto the nucleus</w:t>
            </w:r>
          </w:p>
        </w:tc>
        <w:tc>
          <w:tcPr>
            <w:tcW w:w="1620" w:type="dxa"/>
          </w:tcPr>
          <w:p w14:paraId="241E0278" w14:textId="6ABDC881" w:rsidR="00F66463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1E0EC106" w14:textId="77777777" w:rsidR="00F66463" w:rsidRDefault="00DE310A" w:rsidP="00CF5BFC">
            <w:r>
              <w:t>Cit1-GFP</w:t>
            </w:r>
          </w:p>
          <w:p w14:paraId="2E5188FE" w14:textId="370FBAA1" w:rsidR="00DE310A" w:rsidRDefault="00DE310A" w:rsidP="00CF5BFC">
            <w:r>
              <w:t>2XmCherry-SV40NLS</w:t>
            </w:r>
          </w:p>
        </w:tc>
        <w:tc>
          <w:tcPr>
            <w:tcW w:w="1350" w:type="dxa"/>
          </w:tcPr>
          <w:p w14:paraId="0901321F" w14:textId="2CF13ED3" w:rsidR="00F66463" w:rsidRDefault="002B5697" w:rsidP="00CF5BFC">
            <w:r>
              <w:t>ÜB44005</w:t>
            </w:r>
          </w:p>
        </w:tc>
        <w:tc>
          <w:tcPr>
            <w:tcW w:w="1975" w:type="dxa"/>
          </w:tcPr>
          <w:p w14:paraId="34F70ACF" w14:textId="5A82E17D" w:rsidR="00552398" w:rsidRDefault="00552398" w:rsidP="00552398">
            <w:r w:rsidRPr="00DF5368">
              <w:rPr>
                <w:i/>
                <w:iCs/>
              </w:rPr>
              <w:t>Rep 1</w:t>
            </w:r>
            <w:r>
              <w:t>: 107 cells</w:t>
            </w:r>
          </w:p>
          <w:p w14:paraId="0DEC8B6F" w14:textId="421E7742" w:rsidR="00F66463" w:rsidRPr="00E81559" w:rsidRDefault="00552398" w:rsidP="00552398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16 cells</w:t>
            </w:r>
          </w:p>
        </w:tc>
      </w:tr>
      <w:tr w:rsidR="00F66463" w14:paraId="3608BFB9" w14:textId="77777777" w:rsidTr="0086275C">
        <w:tc>
          <w:tcPr>
            <w:tcW w:w="2695" w:type="dxa"/>
          </w:tcPr>
          <w:p w14:paraId="0E1151B2" w14:textId="25F515F0" w:rsidR="00F66463" w:rsidRDefault="00F66463" w:rsidP="00CF5BFC">
            <w:proofErr w:type="spellStart"/>
            <w:r>
              <w:t>vNEBD</w:t>
            </w:r>
            <w:proofErr w:type="spellEnd"/>
            <w:r>
              <w:t xml:space="preserve"> timing relative to Cdc14 release from the nucleolus and re-accumulation</w:t>
            </w:r>
          </w:p>
        </w:tc>
        <w:tc>
          <w:tcPr>
            <w:tcW w:w="1620" w:type="dxa"/>
          </w:tcPr>
          <w:p w14:paraId="4977DB14" w14:textId="64C0363C" w:rsidR="00F66463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4E934772" w14:textId="77777777" w:rsidR="00F66463" w:rsidRDefault="00DE310A" w:rsidP="00CF5BFC">
            <w:r>
              <w:t>Cdc14-GFP</w:t>
            </w:r>
          </w:p>
          <w:p w14:paraId="161C57B3" w14:textId="0328CC51" w:rsidR="00DE310A" w:rsidRDefault="00DE310A" w:rsidP="00CF5BFC">
            <w:r>
              <w:t>2XmCherry-SV40NLS</w:t>
            </w:r>
          </w:p>
        </w:tc>
        <w:tc>
          <w:tcPr>
            <w:tcW w:w="1350" w:type="dxa"/>
          </w:tcPr>
          <w:p w14:paraId="585D21CD" w14:textId="40896B2A" w:rsidR="00F66463" w:rsidRDefault="002B5697" w:rsidP="00CF5BFC">
            <w:r>
              <w:t>ÜB33512</w:t>
            </w:r>
          </w:p>
        </w:tc>
        <w:tc>
          <w:tcPr>
            <w:tcW w:w="1975" w:type="dxa"/>
          </w:tcPr>
          <w:p w14:paraId="628F691E" w14:textId="6DCAEE49" w:rsidR="00552398" w:rsidRDefault="00552398" w:rsidP="00552398">
            <w:r w:rsidRPr="00DF5368">
              <w:rPr>
                <w:i/>
                <w:iCs/>
              </w:rPr>
              <w:t>Rep 1</w:t>
            </w:r>
            <w:r>
              <w:t>: 117 cells</w:t>
            </w:r>
          </w:p>
          <w:p w14:paraId="07E6A306" w14:textId="02959475" w:rsidR="00F66463" w:rsidRPr="00E81559" w:rsidRDefault="00552398" w:rsidP="00552398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88 cells</w:t>
            </w:r>
          </w:p>
        </w:tc>
      </w:tr>
      <w:tr w:rsidR="00F66463" w14:paraId="78D458D6" w14:textId="77777777" w:rsidTr="0086275C">
        <w:tc>
          <w:tcPr>
            <w:tcW w:w="2695" w:type="dxa"/>
          </w:tcPr>
          <w:p w14:paraId="2E3B9E89" w14:textId="4DF07EB0" w:rsidR="00F66463" w:rsidRDefault="00F66463" w:rsidP="00CF5BFC">
            <w:proofErr w:type="spellStart"/>
            <w:r>
              <w:t>vNEBD</w:t>
            </w:r>
            <w:proofErr w:type="spellEnd"/>
            <w:r>
              <w:t xml:space="preserve"> timing relative to nuclear basket return to gamete nuclei</w:t>
            </w:r>
          </w:p>
        </w:tc>
        <w:tc>
          <w:tcPr>
            <w:tcW w:w="1620" w:type="dxa"/>
          </w:tcPr>
          <w:p w14:paraId="403DAB23" w14:textId="3CED933C" w:rsidR="00F66463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79BBE336" w14:textId="77777777" w:rsidR="00F66463" w:rsidRDefault="00DE310A" w:rsidP="00CF5BFC">
            <w:r>
              <w:t>Nup60-GFP</w:t>
            </w:r>
          </w:p>
          <w:p w14:paraId="18DB2E7E" w14:textId="3808927E" w:rsidR="00DE310A" w:rsidRDefault="00DE310A" w:rsidP="00CF5BFC">
            <w:r>
              <w:t>2XmCherry-SV40NLS</w:t>
            </w:r>
          </w:p>
        </w:tc>
        <w:tc>
          <w:tcPr>
            <w:tcW w:w="1350" w:type="dxa"/>
          </w:tcPr>
          <w:p w14:paraId="2B9343E8" w14:textId="710F2780" w:rsidR="00F66463" w:rsidRDefault="002B5697" w:rsidP="00CF5BFC">
            <w:r>
              <w:t>ÜB44905</w:t>
            </w:r>
          </w:p>
        </w:tc>
        <w:tc>
          <w:tcPr>
            <w:tcW w:w="1975" w:type="dxa"/>
          </w:tcPr>
          <w:p w14:paraId="7FEDDE52" w14:textId="5AD60C9D" w:rsidR="00552398" w:rsidRDefault="00552398" w:rsidP="00552398">
            <w:r w:rsidRPr="00DF5368">
              <w:rPr>
                <w:i/>
                <w:iCs/>
              </w:rPr>
              <w:t>Rep 1</w:t>
            </w:r>
            <w:r>
              <w:t>: 115 cells</w:t>
            </w:r>
          </w:p>
          <w:p w14:paraId="4BA0F498" w14:textId="79A34514" w:rsidR="00F66463" w:rsidRPr="00E81559" w:rsidRDefault="00552398" w:rsidP="00552398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8 cells</w:t>
            </w:r>
          </w:p>
        </w:tc>
      </w:tr>
      <w:tr w:rsidR="00F66463" w14:paraId="6539C7E9" w14:textId="77777777" w:rsidTr="0086275C">
        <w:tc>
          <w:tcPr>
            <w:tcW w:w="2695" w:type="dxa"/>
          </w:tcPr>
          <w:p w14:paraId="18856067" w14:textId="495FA251" w:rsidR="00F66463" w:rsidRDefault="00F66463" w:rsidP="00CF5BFC">
            <w:proofErr w:type="spellStart"/>
            <w:r>
              <w:t>vNEBD</w:t>
            </w:r>
            <w:proofErr w:type="spellEnd"/>
            <w:r>
              <w:t xml:space="preserve"> timing relative to MII spindle breakdown</w:t>
            </w:r>
          </w:p>
        </w:tc>
        <w:tc>
          <w:tcPr>
            <w:tcW w:w="1620" w:type="dxa"/>
          </w:tcPr>
          <w:p w14:paraId="4FD01D58" w14:textId="74B710FB" w:rsidR="00F66463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08722EB2" w14:textId="77777777" w:rsidR="00F66463" w:rsidRDefault="00DE310A" w:rsidP="00CF5BFC">
            <w:r>
              <w:t>Tub1-GFP</w:t>
            </w:r>
          </w:p>
          <w:p w14:paraId="7E028F35" w14:textId="1F761F49" w:rsidR="00DE310A" w:rsidRDefault="00DE310A" w:rsidP="00CF5BFC">
            <w:r>
              <w:t>2XmCherry-SV40NLS</w:t>
            </w:r>
          </w:p>
        </w:tc>
        <w:tc>
          <w:tcPr>
            <w:tcW w:w="1350" w:type="dxa"/>
          </w:tcPr>
          <w:p w14:paraId="433CE714" w14:textId="5FF16A4A" w:rsidR="00F66463" w:rsidRDefault="002B5697" w:rsidP="00CF5BFC">
            <w:r>
              <w:t>ÜB33507</w:t>
            </w:r>
          </w:p>
        </w:tc>
        <w:tc>
          <w:tcPr>
            <w:tcW w:w="1975" w:type="dxa"/>
          </w:tcPr>
          <w:p w14:paraId="49ADF960" w14:textId="74536A8A" w:rsidR="00DE310A" w:rsidRDefault="00DE310A" w:rsidP="00DE310A">
            <w:r w:rsidRPr="00DF5368">
              <w:rPr>
                <w:i/>
                <w:iCs/>
              </w:rPr>
              <w:t>Rep 1</w:t>
            </w:r>
            <w:r>
              <w:t>: 81 cells</w:t>
            </w:r>
          </w:p>
          <w:p w14:paraId="1279C9A7" w14:textId="153E84E5" w:rsidR="00F66463" w:rsidRPr="00E81559" w:rsidRDefault="00DE310A" w:rsidP="00DE310A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54 cells</w:t>
            </w:r>
          </w:p>
        </w:tc>
      </w:tr>
      <w:tr w:rsidR="00F66463" w14:paraId="68C0C48E" w14:textId="77777777" w:rsidTr="0086275C">
        <w:tc>
          <w:tcPr>
            <w:tcW w:w="2695" w:type="dxa"/>
          </w:tcPr>
          <w:p w14:paraId="2AF6CDB2" w14:textId="6E626907" w:rsidR="00F66463" w:rsidRDefault="00F66463" w:rsidP="00CF5BFC">
            <w:proofErr w:type="spellStart"/>
            <w:r>
              <w:t>vNEBD</w:t>
            </w:r>
            <w:proofErr w:type="spellEnd"/>
            <w:r>
              <w:t xml:space="preserve"> timing relative to PSM closure</w:t>
            </w:r>
          </w:p>
        </w:tc>
        <w:tc>
          <w:tcPr>
            <w:tcW w:w="1620" w:type="dxa"/>
          </w:tcPr>
          <w:p w14:paraId="593DE607" w14:textId="6066C888" w:rsidR="00F66463" w:rsidRDefault="00F66463" w:rsidP="00CF5BFC">
            <w:r>
              <w:t>Figure 3A, 3F</w:t>
            </w:r>
          </w:p>
        </w:tc>
        <w:tc>
          <w:tcPr>
            <w:tcW w:w="1710" w:type="dxa"/>
          </w:tcPr>
          <w:p w14:paraId="5E15A9F3" w14:textId="77777777" w:rsidR="00F66463" w:rsidRDefault="00DE310A" w:rsidP="00CF5BFC">
            <w:r>
              <w:t>Spo20(51-91)-</w:t>
            </w:r>
            <w:proofErr w:type="spellStart"/>
            <w:r>
              <w:t>eGFP</w:t>
            </w:r>
            <w:proofErr w:type="spellEnd"/>
          </w:p>
          <w:p w14:paraId="36AE7582" w14:textId="0025B69C" w:rsidR="00DE310A" w:rsidRDefault="00DE310A" w:rsidP="00CF5BFC">
            <w:r>
              <w:t>2XmCherry-SV40NLS</w:t>
            </w:r>
          </w:p>
        </w:tc>
        <w:tc>
          <w:tcPr>
            <w:tcW w:w="1350" w:type="dxa"/>
          </w:tcPr>
          <w:p w14:paraId="5DDEC355" w14:textId="7EEA8234" w:rsidR="00F66463" w:rsidRDefault="002B5697" w:rsidP="00CF5BFC">
            <w:r>
              <w:t>ÜB34583</w:t>
            </w:r>
          </w:p>
        </w:tc>
        <w:tc>
          <w:tcPr>
            <w:tcW w:w="1975" w:type="dxa"/>
          </w:tcPr>
          <w:p w14:paraId="079E0708" w14:textId="0CA53D42" w:rsidR="00552398" w:rsidRDefault="00552398" w:rsidP="00552398">
            <w:r w:rsidRPr="00DF5368">
              <w:rPr>
                <w:i/>
                <w:iCs/>
              </w:rPr>
              <w:t>Rep 1</w:t>
            </w:r>
            <w:r>
              <w:t>: 118 cells</w:t>
            </w:r>
          </w:p>
          <w:p w14:paraId="45F87C2E" w14:textId="7969E12A" w:rsidR="00F66463" w:rsidRPr="00E81559" w:rsidRDefault="00552398" w:rsidP="00552398"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37 cells</w:t>
            </w:r>
          </w:p>
        </w:tc>
      </w:tr>
      <w:tr w:rsidR="00D67CFA" w14:paraId="68F64BDD" w14:textId="77777777" w:rsidTr="0086275C">
        <w:tc>
          <w:tcPr>
            <w:tcW w:w="2695" w:type="dxa"/>
            <w:vMerge w:val="restart"/>
          </w:tcPr>
          <w:p w14:paraId="658A2278" w14:textId="36DBA46F" w:rsidR="00D67CFA" w:rsidRDefault="00D67CFA" w:rsidP="007F1271">
            <w:r>
              <w:t xml:space="preserve">Measuring </w:t>
            </w:r>
            <w:proofErr w:type="spellStart"/>
            <w:r>
              <w:t>vNEBD</w:t>
            </w:r>
            <w:proofErr w:type="spellEnd"/>
            <w:r>
              <w:t xml:space="preserve"> onset time and duration in NPC remodeling mutants</w:t>
            </w:r>
          </w:p>
        </w:tc>
        <w:tc>
          <w:tcPr>
            <w:tcW w:w="1620" w:type="dxa"/>
            <w:vMerge w:val="restart"/>
          </w:tcPr>
          <w:p w14:paraId="7F5931FA" w14:textId="42076E41" w:rsidR="00D67CFA" w:rsidRDefault="00D67CFA" w:rsidP="007F1271">
            <w:r>
              <w:t>Figure 4C, S4A, S4B</w:t>
            </w:r>
          </w:p>
        </w:tc>
        <w:tc>
          <w:tcPr>
            <w:tcW w:w="1710" w:type="dxa"/>
          </w:tcPr>
          <w:p w14:paraId="1BDF429A" w14:textId="568F9F1B" w:rsidR="00D67CFA" w:rsidRDefault="00D67CFA" w:rsidP="007F1271">
            <w:r>
              <w:t>GFP-Npl3 control</w:t>
            </w:r>
          </w:p>
        </w:tc>
        <w:tc>
          <w:tcPr>
            <w:tcW w:w="1350" w:type="dxa"/>
          </w:tcPr>
          <w:p w14:paraId="5F0ACE4F" w14:textId="333D39E1" w:rsidR="00D67CFA" w:rsidRDefault="00D67CFA" w:rsidP="007F1271">
            <w:r>
              <w:t>ÜB18509</w:t>
            </w:r>
          </w:p>
        </w:tc>
        <w:tc>
          <w:tcPr>
            <w:tcW w:w="1975" w:type="dxa"/>
          </w:tcPr>
          <w:p w14:paraId="4EE2308C" w14:textId="2FDE3E9B" w:rsidR="00D67CFA" w:rsidRDefault="00D67CFA" w:rsidP="007F1271">
            <w:r w:rsidRPr="00DF5368">
              <w:rPr>
                <w:i/>
                <w:iCs/>
              </w:rPr>
              <w:t>Rep 1</w:t>
            </w:r>
            <w:r>
              <w:t>: 112 cells</w:t>
            </w:r>
          </w:p>
          <w:p w14:paraId="3C9987AA" w14:textId="3AEF320F" w:rsidR="00D67CFA" w:rsidRPr="00DF5368" w:rsidRDefault="00D67CFA" w:rsidP="007F127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17 cells</w:t>
            </w:r>
          </w:p>
        </w:tc>
      </w:tr>
      <w:tr w:rsidR="00D67CFA" w14:paraId="5A455B34" w14:textId="77777777" w:rsidTr="0086275C">
        <w:tc>
          <w:tcPr>
            <w:tcW w:w="2695" w:type="dxa"/>
            <w:vMerge/>
          </w:tcPr>
          <w:p w14:paraId="3AF46AA2" w14:textId="77777777" w:rsidR="00D67CFA" w:rsidRDefault="00D67CFA" w:rsidP="00CF5BFC"/>
        </w:tc>
        <w:tc>
          <w:tcPr>
            <w:tcW w:w="1620" w:type="dxa"/>
            <w:vMerge/>
          </w:tcPr>
          <w:p w14:paraId="4DAB8E62" w14:textId="77777777" w:rsidR="00D67CFA" w:rsidRDefault="00D67CFA" w:rsidP="00CF5BFC"/>
        </w:tc>
        <w:tc>
          <w:tcPr>
            <w:tcW w:w="1710" w:type="dxa"/>
          </w:tcPr>
          <w:p w14:paraId="38C823D5" w14:textId="77777777" w:rsidR="00D67CFA" w:rsidRDefault="00D67CFA" w:rsidP="00CF5BFC">
            <w:r>
              <w:t>GFP-Npl3</w:t>
            </w:r>
          </w:p>
          <w:p w14:paraId="49823505" w14:textId="14CCF816" w:rsidR="00D67CFA" w:rsidRPr="007F1271" w:rsidRDefault="00D67CFA" w:rsidP="00CF5BFC">
            <w:pPr>
              <w:rPr>
                <w:i/>
                <w:iCs/>
              </w:rPr>
            </w:pPr>
            <w:r w:rsidRPr="007F1271">
              <w:rPr>
                <w:i/>
                <w:iCs/>
              </w:rPr>
              <w:t>spo21∆</w:t>
            </w:r>
          </w:p>
        </w:tc>
        <w:tc>
          <w:tcPr>
            <w:tcW w:w="1350" w:type="dxa"/>
          </w:tcPr>
          <w:p w14:paraId="2338DE7B" w14:textId="6FEA8890" w:rsidR="00D67CFA" w:rsidRDefault="00D67CFA" w:rsidP="00CF5BFC">
            <w:r>
              <w:t>ÜB21612</w:t>
            </w:r>
          </w:p>
        </w:tc>
        <w:tc>
          <w:tcPr>
            <w:tcW w:w="1975" w:type="dxa"/>
          </w:tcPr>
          <w:p w14:paraId="5457EF10" w14:textId="4101A5DD" w:rsidR="00D67CFA" w:rsidRDefault="00D67CFA" w:rsidP="007F1271">
            <w:r w:rsidRPr="00DF5368">
              <w:rPr>
                <w:i/>
                <w:iCs/>
              </w:rPr>
              <w:t>Rep 1</w:t>
            </w:r>
            <w:r>
              <w:t>: 74 cells</w:t>
            </w:r>
          </w:p>
          <w:p w14:paraId="57BBCA1B" w14:textId="59281C52" w:rsidR="00D67CFA" w:rsidRPr="00DF5368" w:rsidRDefault="00D67CFA" w:rsidP="007F127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85 cells</w:t>
            </w:r>
          </w:p>
        </w:tc>
      </w:tr>
      <w:tr w:rsidR="00D67CFA" w14:paraId="04FB42CB" w14:textId="77777777" w:rsidTr="0086275C">
        <w:tc>
          <w:tcPr>
            <w:tcW w:w="2695" w:type="dxa"/>
            <w:vMerge/>
          </w:tcPr>
          <w:p w14:paraId="72632170" w14:textId="77777777" w:rsidR="00D67CFA" w:rsidRDefault="00D67CFA" w:rsidP="00CF5BFC"/>
        </w:tc>
        <w:tc>
          <w:tcPr>
            <w:tcW w:w="1620" w:type="dxa"/>
            <w:vMerge/>
          </w:tcPr>
          <w:p w14:paraId="6006B973" w14:textId="77777777" w:rsidR="00D67CFA" w:rsidRDefault="00D67CFA" w:rsidP="00CF5BFC"/>
        </w:tc>
        <w:tc>
          <w:tcPr>
            <w:tcW w:w="1710" w:type="dxa"/>
          </w:tcPr>
          <w:p w14:paraId="3E748591" w14:textId="77777777" w:rsidR="00D67CFA" w:rsidRDefault="00D67CFA" w:rsidP="00CF5BFC">
            <w:r>
              <w:t>GFP-Npl3</w:t>
            </w:r>
          </w:p>
          <w:p w14:paraId="7D05630A" w14:textId="62D9402B" w:rsidR="00D67CFA" w:rsidRPr="007F1271" w:rsidRDefault="00D67CFA" w:rsidP="00CF5BFC">
            <w:pPr>
              <w:rPr>
                <w:i/>
                <w:iCs/>
              </w:rPr>
            </w:pPr>
            <w:r w:rsidRPr="007F1271">
              <w:rPr>
                <w:i/>
                <w:iCs/>
              </w:rPr>
              <w:t>nup60-∆AH</w:t>
            </w:r>
          </w:p>
        </w:tc>
        <w:tc>
          <w:tcPr>
            <w:tcW w:w="1350" w:type="dxa"/>
          </w:tcPr>
          <w:p w14:paraId="52B576E9" w14:textId="3A7A30D1" w:rsidR="00D67CFA" w:rsidRDefault="00D67CFA" w:rsidP="00CF5BFC">
            <w:r>
              <w:t>ÜB25839</w:t>
            </w:r>
          </w:p>
        </w:tc>
        <w:tc>
          <w:tcPr>
            <w:tcW w:w="1975" w:type="dxa"/>
          </w:tcPr>
          <w:p w14:paraId="72D3667A" w14:textId="68276572" w:rsidR="00D67CFA" w:rsidRDefault="00D67CFA" w:rsidP="007F1271">
            <w:r w:rsidRPr="00DF5368">
              <w:rPr>
                <w:i/>
                <w:iCs/>
              </w:rPr>
              <w:t>Rep 1</w:t>
            </w:r>
            <w:r>
              <w:t>: 73 cells</w:t>
            </w:r>
          </w:p>
          <w:p w14:paraId="169FA14A" w14:textId="3506B78B" w:rsidR="00D67CFA" w:rsidRPr="00DF5368" w:rsidRDefault="00D67CFA" w:rsidP="007F127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1 cells</w:t>
            </w:r>
          </w:p>
        </w:tc>
      </w:tr>
      <w:tr w:rsidR="00D67CFA" w14:paraId="7C2172FD" w14:textId="77777777" w:rsidTr="0086275C">
        <w:tc>
          <w:tcPr>
            <w:tcW w:w="2695" w:type="dxa"/>
            <w:vMerge/>
          </w:tcPr>
          <w:p w14:paraId="6B3B7253" w14:textId="77777777" w:rsidR="00D67CFA" w:rsidRDefault="00D67CFA" w:rsidP="00CF5BFC"/>
        </w:tc>
        <w:tc>
          <w:tcPr>
            <w:tcW w:w="1620" w:type="dxa"/>
            <w:vMerge/>
          </w:tcPr>
          <w:p w14:paraId="629DC705" w14:textId="77777777" w:rsidR="00D67CFA" w:rsidRDefault="00D67CFA" w:rsidP="00CF5BFC"/>
        </w:tc>
        <w:tc>
          <w:tcPr>
            <w:tcW w:w="1710" w:type="dxa"/>
          </w:tcPr>
          <w:p w14:paraId="59E9082C" w14:textId="409D286B" w:rsidR="00D67CFA" w:rsidRDefault="00D67CFA" w:rsidP="00CF5BFC">
            <w:r>
              <w:t>2XmCherry-SV40NLS control</w:t>
            </w:r>
          </w:p>
        </w:tc>
        <w:tc>
          <w:tcPr>
            <w:tcW w:w="1350" w:type="dxa"/>
          </w:tcPr>
          <w:p w14:paraId="5BEB5567" w14:textId="0C1944D3" w:rsidR="00D67CFA" w:rsidRDefault="00D67CFA" w:rsidP="00CF5BFC">
            <w:r>
              <w:t>ÜB21380</w:t>
            </w:r>
          </w:p>
        </w:tc>
        <w:tc>
          <w:tcPr>
            <w:tcW w:w="1975" w:type="dxa"/>
          </w:tcPr>
          <w:p w14:paraId="5DBC26DC" w14:textId="5830E396" w:rsidR="00D67CFA" w:rsidRDefault="00D67CFA" w:rsidP="007F1271">
            <w:r w:rsidRPr="00DF5368">
              <w:rPr>
                <w:i/>
                <w:iCs/>
              </w:rPr>
              <w:t>Rep 1</w:t>
            </w:r>
            <w:r>
              <w:t>: 118 cells</w:t>
            </w:r>
          </w:p>
          <w:p w14:paraId="6E382CF4" w14:textId="492DB42F" w:rsidR="00D67CFA" w:rsidRPr="00DF5368" w:rsidRDefault="00D67CFA" w:rsidP="007F127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85 cells</w:t>
            </w:r>
          </w:p>
        </w:tc>
      </w:tr>
      <w:tr w:rsidR="00D67CFA" w14:paraId="619681CE" w14:textId="77777777" w:rsidTr="0086275C">
        <w:tc>
          <w:tcPr>
            <w:tcW w:w="2695" w:type="dxa"/>
            <w:vMerge/>
          </w:tcPr>
          <w:p w14:paraId="6B95C1E3" w14:textId="77777777" w:rsidR="00D67CFA" w:rsidRDefault="00D67CFA" w:rsidP="00CF5BFC"/>
        </w:tc>
        <w:tc>
          <w:tcPr>
            <w:tcW w:w="1620" w:type="dxa"/>
            <w:vMerge/>
          </w:tcPr>
          <w:p w14:paraId="6B3C07D1" w14:textId="77777777" w:rsidR="00D67CFA" w:rsidRDefault="00D67CFA" w:rsidP="00CF5BFC"/>
        </w:tc>
        <w:tc>
          <w:tcPr>
            <w:tcW w:w="1710" w:type="dxa"/>
          </w:tcPr>
          <w:p w14:paraId="160CB83E" w14:textId="77777777" w:rsidR="00D67CFA" w:rsidRDefault="00D67CFA" w:rsidP="00CF5BFC">
            <w:r>
              <w:t>2XmCherry-SV40NLS</w:t>
            </w:r>
          </w:p>
          <w:p w14:paraId="7904D256" w14:textId="67CF2076" w:rsidR="00D67CFA" w:rsidRPr="007F1271" w:rsidRDefault="00D67CFA" w:rsidP="00CF5BFC">
            <w:pPr>
              <w:rPr>
                <w:i/>
                <w:iCs/>
              </w:rPr>
            </w:pPr>
            <w:r w:rsidRPr="007F1271">
              <w:rPr>
                <w:i/>
                <w:iCs/>
              </w:rPr>
              <w:t>nup60∆</w:t>
            </w:r>
          </w:p>
        </w:tc>
        <w:tc>
          <w:tcPr>
            <w:tcW w:w="1350" w:type="dxa"/>
          </w:tcPr>
          <w:p w14:paraId="49061F5C" w14:textId="045EF24B" w:rsidR="00D67CFA" w:rsidRDefault="00D67CFA" w:rsidP="00CF5BFC">
            <w:r>
              <w:t>ÜB25072</w:t>
            </w:r>
          </w:p>
        </w:tc>
        <w:tc>
          <w:tcPr>
            <w:tcW w:w="1975" w:type="dxa"/>
          </w:tcPr>
          <w:p w14:paraId="796637FA" w14:textId="534EA430" w:rsidR="00D67CFA" w:rsidRDefault="00D67CFA" w:rsidP="007F1271">
            <w:r w:rsidRPr="00DF5368">
              <w:rPr>
                <w:i/>
                <w:iCs/>
              </w:rPr>
              <w:t>Rep 1</w:t>
            </w:r>
            <w:r>
              <w:t>: 85 cells</w:t>
            </w:r>
          </w:p>
          <w:p w14:paraId="0AEDD87A" w14:textId="37D8A8D7" w:rsidR="00D67CFA" w:rsidRPr="00DF5368" w:rsidRDefault="00D67CFA" w:rsidP="007F127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62 cells</w:t>
            </w:r>
          </w:p>
        </w:tc>
      </w:tr>
      <w:tr w:rsidR="00097A9E" w14:paraId="35860204" w14:textId="77777777" w:rsidTr="0086275C">
        <w:tc>
          <w:tcPr>
            <w:tcW w:w="2695" w:type="dxa"/>
            <w:vMerge w:val="restart"/>
          </w:tcPr>
          <w:p w14:paraId="7B7EB6B4" w14:textId="2A91C067" w:rsidR="00097A9E" w:rsidRDefault="00097A9E" w:rsidP="000F75F1">
            <w:r>
              <w:t xml:space="preserve">Measuring </w:t>
            </w:r>
            <w:proofErr w:type="spellStart"/>
            <w:r>
              <w:t>vNEBD</w:t>
            </w:r>
            <w:proofErr w:type="spellEnd"/>
            <w:r>
              <w:t xml:space="preserve"> penetrance and/or onset time various </w:t>
            </w:r>
            <w:r>
              <w:lastRenderedPageBreak/>
              <w:t>meiotic progression mutant backgrounds</w:t>
            </w:r>
          </w:p>
        </w:tc>
        <w:tc>
          <w:tcPr>
            <w:tcW w:w="1620" w:type="dxa"/>
            <w:vMerge w:val="restart"/>
          </w:tcPr>
          <w:p w14:paraId="47341A71" w14:textId="0E7555EA" w:rsidR="00097A9E" w:rsidRDefault="00097A9E" w:rsidP="000F75F1">
            <w:r>
              <w:lastRenderedPageBreak/>
              <w:t>Figure 5C</w:t>
            </w:r>
          </w:p>
        </w:tc>
        <w:tc>
          <w:tcPr>
            <w:tcW w:w="1710" w:type="dxa"/>
          </w:tcPr>
          <w:p w14:paraId="34E72F0D" w14:textId="1A6C2376" w:rsidR="00097A9E" w:rsidRPr="000F75F1" w:rsidRDefault="00097A9E" w:rsidP="000F75F1">
            <w:pPr>
              <w:rPr>
                <w:i/>
                <w:iCs/>
              </w:rPr>
            </w:pPr>
            <w:r w:rsidRPr="000F75F1">
              <w:rPr>
                <w:i/>
                <w:iCs/>
              </w:rPr>
              <w:t>ndt80∆</w:t>
            </w:r>
          </w:p>
        </w:tc>
        <w:tc>
          <w:tcPr>
            <w:tcW w:w="1350" w:type="dxa"/>
          </w:tcPr>
          <w:p w14:paraId="2404E2EF" w14:textId="64E993BD" w:rsidR="00097A9E" w:rsidRDefault="00097A9E" w:rsidP="000F75F1">
            <w:r>
              <w:t>ÜB27968</w:t>
            </w:r>
          </w:p>
        </w:tc>
        <w:tc>
          <w:tcPr>
            <w:tcW w:w="1975" w:type="dxa"/>
          </w:tcPr>
          <w:p w14:paraId="6A82C32A" w14:textId="41991BD1" w:rsidR="00097A9E" w:rsidRPr="00DF5368" w:rsidRDefault="00097A9E" w:rsidP="000F75F1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>Rep 1</w:t>
            </w:r>
            <w:r>
              <w:t>: 112 cells</w:t>
            </w:r>
          </w:p>
        </w:tc>
      </w:tr>
      <w:tr w:rsidR="00097A9E" w14:paraId="1EAE2012" w14:textId="77777777" w:rsidTr="0086275C">
        <w:tc>
          <w:tcPr>
            <w:tcW w:w="2695" w:type="dxa"/>
            <w:vMerge/>
          </w:tcPr>
          <w:p w14:paraId="74258C3C" w14:textId="77777777" w:rsidR="00097A9E" w:rsidRDefault="00097A9E" w:rsidP="00CF5BFC"/>
        </w:tc>
        <w:tc>
          <w:tcPr>
            <w:tcW w:w="1620" w:type="dxa"/>
            <w:vMerge/>
          </w:tcPr>
          <w:p w14:paraId="5F81DA13" w14:textId="77777777" w:rsidR="00097A9E" w:rsidRDefault="00097A9E" w:rsidP="00CF5BFC"/>
        </w:tc>
        <w:tc>
          <w:tcPr>
            <w:tcW w:w="1710" w:type="dxa"/>
          </w:tcPr>
          <w:p w14:paraId="1397E38C" w14:textId="6D87A109" w:rsidR="00097A9E" w:rsidRPr="009925F0" w:rsidRDefault="00097A9E" w:rsidP="00CF5BFC">
            <w:r>
              <w:rPr>
                <w:i/>
                <w:iCs/>
              </w:rPr>
              <w:t xml:space="preserve">CDC28 </w:t>
            </w:r>
            <w:r>
              <w:t>+DMSO</w:t>
            </w:r>
          </w:p>
        </w:tc>
        <w:tc>
          <w:tcPr>
            <w:tcW w:w="1350" w:type="dxa"/>
          </w:tcPr>
          <w:p w14:paraId="450120C4" w14:textId="4AEAF1E7" w:rsidR="00097A9E" w:rsidRDefault="00097A9E" w:rsidP="00CF5BFC">
            <w:r>
              <w:t>ÜB21380</w:t>
            </w:r>
          </w:p>
        </w:tc>
        <w:tc>
          <w:tcPr>
            <w:tcW w:w="1975" w:type="dxa"/>
          </w:tcPr>
          <w:p w14:paraId="1552B1FC" w14:textId="603D75B8" w:rsidR="00097A9E" w:rsidRDefault="00097A9E" w:rsidP="009925F0">
            <w:r w:rsidRPr="00DF5368">
              <w:rPr>
                <w:i/>
                <w:iCs/>
              </w:rPr>
              <w:t>Rep 1</w:t>
            </w:r>
            <w:r>
              <w:t>: 122 cells</w:t>
            </w:r>
          </w:p>
          <w:p w14:paraId="5752CDCD" w14:textId="641C4EE6" w:rsidR="00097A9E" w:rsidRPr="00DF5368" w:rsidRDefault="00097A9E" w:rsidP="009925F0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48 cells</w:t>
            </w:r>
          </w:p>
        </w:tc>
      </w:tr>
      <w:tr w:rsidR="00097A9E" w14:paraId="12082F64" w14:textId="77777777" w:rsidTr="0086275C">
        <w:tc>
          <w:tcPr>
            <w:tcW w:w="2695" w:type="dxa"/>
            <w:vMerge/>
          </w:tcPr>
          <w:p w14:paraId="7AA66599" w14:textId="77777777" w:rsidR="00097A9E" w:rsidRDefault="00097A9E" w:rsidP="00CF5BFC"/>
        </w:tc>
        <w:tc>
          <w:tcPr>
            <w:tcW w:w="1620" w:type="dxa"/>
            <w:vMerge/>
          </w:tcPr>
          <w:p w14:paraId="5C949904" w14:textId="77777777" w:rsidR="00097A9E" w:rsidRDefault="00097A9E" w:rsidP="00CF5BFC"/>
        </w:tc>
        <w:tc>
          <w:tcPr>
            <w:tcW w:w="1710" w:type="dxa"/>
          </w:tcPr>
          <w:p w14:paraId="67D4BA11" w14:textId="77777777" w:rsidR="00097A9E" w:rsidRDefault="00097A9E" w:rsidP="00CF5BFC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DC28 </w:t>
            </w:r>
          </w:p>
          <w:p w14:paraId="4BBF0F09" w14:textId="644FE36D" w:rsidR="00097A9E" w:rsidRPr="009925F0" w:rsidRDefault="00097A9E" w:rsidP="00CF5BFC">
            <w:r>
              <w:lastRenderedPageBreak/>
              <w:t>+1-NM-PP1</w:t>
            </w:r>
          </w:p>
        </w:tc>
        <w:tc>
          <w:tcPr>
            <w:tcW w:w="1350" w:type="dxa"/>
          </w:tcPr>
          <w:p w14:paraId="7BB0AB46" w14:textId="324F1A43" w:rsidR="00097A9E" w:rsidRDefault="00097A9E" w:rsidP="00CF5BFC">
            <w:r>
              <w:lastRenderedPageBreak/>
              <w:t>ÜB21380</w:t>
            </w:r>
          </w:p>
        </w:tc>
        <w:tc>
          <w:tcPr>
            <w:tcW w:w="1975" w:type="dxa"/>
          </w:tcPr>
          <w:p w14:paraId="2D0BA90B" w14:textId="3AA490E8" w:rsidR="00097A9E" w:rsidRDefault="00097A9E" w:rsidP="009925F0">
            <w:r w:rsidRPr="00DF5368">
              <w:rPr>
                <w:i/>
                <w:iCs/>
              </w:rPr>
              <w:t>Rep 1</w:t>
            </w:r>
            <w:r>
              <w:t>: 107 cells</w:t>
            </w:r>
          </w:p>
          <w:p w14:paraId="43A7A8EC" w14:textId="4A0EAD36" w:rsidR="00097A9E" w:rsidRPr="00DF5368" w:rsidRDefault="00097A9E" w:rsidP="009925F0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lastRenderedPageBreak/>
              <w:t xml:space="preserve">Rep </w:t>
            </w:r>
            <w:r>
              <w:rPr>
                <w:i/>
                <w:iCs/>
              </w:rPr>
              <w:t>2</w:t>
            </w:r>
            <w:r>
              <w:t>: 126 cells</w:t>
            </w:r>
          </w:p>
        </w:tc>
      </w:tr>
      <w:tr w:rsidR="00097A9E" w14:paraId="07D589EF" w14:textId="77777777" w:rsidTr="0086275C">
        <w:tc>
          <w:tcPr>
            <w:tcW w:w="2695" w:type="dxa"/>
            <w:vMerge/>
          </w:tcPr>
          <w:p w14:paraId="67102026" w14:textId="77777777" w:rsidR="00097A9E" w:rsidRDefault="00097A9E" w:rsidP="00CF5BFC"/>
        </w:tc>
        <w:tc>
          <w:tcPr>
            <w:tcW w:w="1620" w:type="dxa"/>
            <w:vMerge/>
          </w:tcPr>
          <w:p w14:paraId="70AE4797" w14:textId="77777777" w:rsidR="00097A9E" w:rsidRDefault="00097A9E" w:rsidP="00CF5BFC"/>
        </w:tc>
        <w:tc>
          <w:tcPr>
            <w:tcW w:w="1710" w:type="dxa"/>
          </w:tcPr>
          <w:p w14:paraId="510EB4FD" w14:textId="77777777" w:rsidR="00097A9E" w:rsidRDefault="00097A9E" w:rsidP="009925F0">
            <w:pPr>
              <w:rPr>
                <w:i/>
                <w:iCs/>
              </w:rPr>
            </w:pPr>
            <w:r w:rsidRPr="009925F0">
              <w:rPr>
                <w:i/>
                <w:iCs/>
              </w:rPr>
              <w:t>cdc28-as</w:t>
            </w:r>
          </w:p>
          <w:p w14:paraId="68FD5A5F" w14:textId="3A45848C" w:rsidR="00097A9E" w:rsidRPr="009925F0" w:rsidRDefault="00097A9E" w:rsidP="009925F0">
            <w:pPr>
              <w:rPr>
                <w:i/>
                <w:iCs/>
              </w:rPr>
            </w:pPr>
            <w:r>
              <w:t>+DMSO</w:t>
            </w:r>
          </w:p>
        </w:tc>
        <w:tc>
          <w:tcPr>
            <w:tcW w:w="1350" w:type="dxa"/>
          </w:tcPr>
          <w:p w14:paraId="5A80EBB7" w14:textId="6D8A92F7" w:rsidR="00097A9E" w:rsidRDefault="00097A9E" w:rsidP="00CF5BFC">
            <w:r>
              <w:t>ÜB36314</w:t>
            </w:r>
          </w:p>
        </w:tc>
        <w:tc>
          <w:tcPr>
            <w:tcW w:w="1975" w:type="dxa"/>
          </w:tcPr>
          <w:p w14:paraId="3017C2D1" w14:textId="53D7A6DD" w:rsidR="00097A9E" w:rsidRDefault="00097A9E" w:rsidP="009925F0">
            <w:r w:rsidRPr="00DF5368">
              <w:rPr>
                <w:i/>
                <w:iCs/>
              </w:rPr>
              <w:t>Rep 1</w:t>
            </w:r>
            <w:r>
              <w:t>: 106 cells</w:t>
            </w:r>
          </w:p>
          <w:p w14:paraId="1EDFB954" w14:textId="6594ED32" w:rsidR="00097A9E" w:rsidRPr="00DF5368" w:rsidRDefault="00097A9E" w:rsidP="009925F0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45 cells</w:t>
            </w:r>
          </w:p>
        </w:tc>
      </w:tr>
      <w:tr w:rsidR="00097A9E" w14:paraId="358E6607" w14:textId="77777777" w:rsidTr="0086275C">
        <w:tc>
          <w:tcPr>
            <w:tcW w:w="2695" w:type="dxa"/>
            <w:vMerge/>
          </w:tcPr>
          <w:p w14:paraId="232142E4" w14:textId="527F0C0B" w:rsidR="00097A9E" w:rsidRDefault="00097A9E" w:rsidP="00CF5BFC"/>
        </w:tc>
        <w:tc>
          <w:tcPr>
            <w:tcW w:w="1620" w:type="dxa"/>
            <w:vMerge/>
          </w:tcPr>
          <w:p w14:paraId="4E0FEF62" w14:textId="4C6FC8F1" w:rsidR="00097A9E" w:rsidRDefault="00097A9E" w:rsidP="00CF5BFC"/>
        </w:tc>
        <w:tc>
          <w:tcPr>
            <w:tcW w:w="1710" w:type="dxa"/>
          </w:tcPr>
          <w:p w14:paraId="3B1F99D6" w14:textId="77777777" w:rsidR="00097A9E" w:rsidRDefault="00097A9E" w:rsidP="00CF5BFC">
            <w:pPr>
              <w:rPr>
                <w:i/>
                <w:iCs/>
              </w:rPr>
            </w:pPr>
            <w:r w:rsidRPr="009925F0">
              <w:rPr>
                <w:i/>
                <w:iCs/>
              </w:rPr>
              <w:t>cdc28-as</w:t>
            </w:r>
          </w:p>
          <w:p w14:paraId="545F522D" w14:textId="465D7BA3" w:rsidR="00097A9E" w:rsidRPr="009925F0" w:rsidRDefault="00097A9E" w:rsidP="00CF5BFC">
            <w:pPr>
              <w:rPr>
                <w:i/>
                <w:iCs/>
              </w:rPr>
            </w:pPr>
            <w:r>
              <w:t>+1-NM-PP1</w:t>
            </w:r>
          </w:p>
        </w:tc>
        <w:tc>
          <w:tcPr>
            <w:tcW w:w="1350" w:type="dxa"/>
          </w:tcPr>
          <w:p w14:paraId="67E05E70" w14:textId="4A5BA91A" w:rsidR="00097A9E" w:rsidRDefault="00097A9E" w:rsidP="00CF5BFC">
            <w:r>
              <w:t>ÜB36314</w:t>
            </w:r>
          </w:p>
        </w:tc>
        <w:tc>
          <w:tcPr>
            <w:tcW w:w="1975" w:type="dxa"/>
          </w:tcPr>
          <w:p w14:paraId="75083986" w14:textId="3BD86DDF" w:rsidR="00097A9E" w:rsidRDefault="00097A9E" w:rsidP="009925F0">
            <w:r w:rsidRPr="00DF5368">
              <w:rPr>
                <w:i/>
                <w:iCs/>
              </w:rPr>
              <w:t>Rep 1</w:t>
            </w:r>
            <w:r>
              <w:t>: 124 cells</w:t>
            </w:r>
          </w:p>
          <w:p w14:paraId="2593E394" w14:textId="71BA0305" w:rsidR="00097A9E" w:rsidRPr="00DF5368" w:rsidRDefault="00097A9E" w:rsidP="009925F0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47 cells</w:t>
            </w:r>
          </w:p>
        </w:tc>
      </w:tr>
      <w:tr w:rsidR="00097A9E" w14:paraId="1A137113" w14:textId="77777777" w:rsidTr="0086275C">
        <w:tc>
          <w:tcPr>
            <w:tcW w:w="2695" w:type="dxa"/>
            <w:vMerge/>
          </w:tcPr>
          <w:p w14:paraId="20993D75" w14:textId="77777777" w:rsidR="00097A9E" w:rsidRDefault="00097A9E" w:rsidP="002753BB"/>
        </w:tc>
        <w:tc>
          <w:tcPr>
            <w:tcW w:w="1620" w:type="dxa"/>
            <w:vMerge w:val="restart"/>
          </w:tcPr>
          <w:p w14:paraId="31D784C0" w14:textId="3AAC1CF6" w:rsidR="00097A9E" w:rsidRDefault="00097A9E" w:rsidP="002753BB">
            <w:r>
              <w:t>Figure 5E</w:t>
            </w:r>
          </w:p>
        </w:tc>
        <w:tc>
          <w:tcPr>
            <w:tcW w:w="1710" w:type="dxa"/>
          </w:tcPr>
          <w:p w14:paraId="485DFDA9" w14:textId="77777777" w:rsidR="00097A9E" w:rsidRPr="00035108" w:rsidRDefault="00097A9E" w:rsidP="002753BB">
            <w:pPr>
              <w:rPr>
                <w:i/>
                <w:iCs/>
              </w:rPr>
            </w:pPr>
            <w:r w:rsidRPr="00035108">
              <w:rPr>
                <w:i/>
                <w:iCs/>
              </w:rPr>
              <w:t xml:space="preserve">IME2 </w:t>
            </w:r>
          </w:p>
          <w:p w14:paraId="340C8C06" w14:textId="58FBA10B" w:rsidR="00097A9E" w:rsidRDefault="00097A9E" w:rsidP="002753BB">
            <w:r>
              <w:t>+DMSO</w:t>
            </w:r>
          </w:p>
        </w:tc>
        <w:tc>
          <w:tcPr>
            <w:tcW w:w="1350" w:type="dxa"/>
          </w:tcPr>
          <w:p w14:paraId="60648696" w14:textId="0FC4A820" w:rsidR="00097A9E" w:rsidRDefault="00097A9E" w:rsidP="002753BB">
            <w:r>
              <w:t>ÜB21380</w:t>
            </w:r>
          </w:p>
        </w:tc>
        <w:tc>
          <w:tcPr>
            <w:tcW w:w="1975" w:type="dxa"/>
          </w:tcPr>
          <w:p w14:paraId="0B8C227B" w14:textId="40FCC068" w:rsidR="00097A9E" w:rsidRPr="00D047D6" w:rsidRDefault="00097A9E" w:rsidP="002753BB">
            <w:r>
              <w:t>118 cells</w:t>
            </w:r>
          </w:p>
        </w:tc>
      </w:tr>
      <w:tr w:rsidR="00097A9E" w14:paraId="3B0536FF" w14:textId="77777777" w:rsidTr="0086275C">
        <w:tc>
          <w:tcPr>
            <w:tcW w:w="2695" w:type="dxa"/>
            <w:vMerge/>
          </w:tcPr>
          <w:p w14:paraId="5A677CA6" w14:textId="77777777" w:rsidR="00097A9E" w:rsidRDefault="00097A9E" w:rsidP="002753BB"/>
        </w:tc>
        <w:tc>
          <w:tcPr>
            <w:tcW w:w="1620" w:type="dxa"/>
            <w:vMerge/>
          </w:tcPr>
          <w:p w14:paraId="4F25C04C" w14:textId="77777777" w:rsidR="00097A9E" w:rsidRDefault="00097A9E" w:rsidP="002753BB"/>
        </w:tc>
        <w:tc>
          <w:tcPr>
            <w:tcW w:w="1710" w:type="dxa"/>
          </w:tcPr>
          <w:p w14:paraId="3558631E" w14:textId="77777777" w:rsidR="00097A9E" w:rsidRPr="00035108" w:rsidRDefault="00097A9E" w:rsidP="002753BB">
            <w:pPr>
              <w:rPr>
                <w:i/>
                <w:iCs/>
              </w:rPr>
            </w:pPr>
            <w:r w:rsidRPr="00035108">
              <w:rPr>
                <w:i/>
                <w:iCs/>
              </w:rPr>
              <w:t xml:space="preserve">IME2 </w:t>
            </w:r>
          </w:p>
          <w:p w14:paraId="764F1533" w14:textId="49FBA282" w:rsidR="00097A9E" w:rsidRDefault="00097A9E" w:rsidP="002753BB">
            <w:r>
              <w:t>+1-NA-PP1</w:t>
            </w:r>
          </w:p>
        </w:tc>
        <w:tc>
          <w:tcPr>
            <w:tcW w:w="1350" w:type="dxa"/>
          </w:tcPr>
          <w:p w14:paraId="52ED2D74" w14:textId="463FD2CE" w:rsidR="00097A9E" w:rsidRDefault="00097A9E" w:rsidP="002753BB">
            <w:r>
              <w:t>ÜB21380</w:t>
            </w:r>
          </w:p>
        </w:tc>
        <w:tc>
          <w:tcPr>
            <w:tcW w:w="1975" w:type="dxa"/>
          </w:tcPr>
          <w:p w14:paraId="6FF59294" w14:textId="00F670EB" w:rsidR="00097A9E" w:rsidRPr="00D047D6" w:rsidRDefault="00097A9E" w:rsidP="002753BB">
            <w:r>
              <w:t>115 cells</w:t>
            </w:r>
          </w:p>
        </w:tc>
      </w:tr>
      <w:tr w:rsidR="00097A9E" w14:paraId="591D1894" w14:textId="77777777" w:rsidTr="0086275C">
        <w:tc>
          <w:tcPr>
            <w:tcW w:w="2695" w:type="dxa"/>
            <w:vMerge/>
          </w:tcPr>
          <w:p w14:paraId="78498899" w14:textId="77777777" w:rsidR="00097A9E" w:rsidRDefault="00097A9E" w:rsidP="002753BB"/>
        </w:tc>
        <w:tc>
          <w:tcPr>
            <w:tcW w:w="1620" w:type="dxa"/>
            <w:vMerge/>
          </w:tcPr>
          <w:p w14:paraId="380A484C" w14:textId="77777777" w:rsidR="00097A9E" w:rsidRDefault="00097A9E" w:rsidP="002753BB"/>
        </w:tc>
        <w:tc>
          <w:tcPr>
            <w:tcW w:w="1710" w:type="dxa"/>
          </w:tcPr>
          <w:p w14:paraId="54A0BF1C" w14:textId="2C5C454A" w:rsidR="00097A9E" w:rsidRPr="00035108" w:rsidRDefault="00097A9E" w:rsidP="002753BB">
            <w:pPr>
              <w:rPr>
                <w:i/>
                <w:iCs/>
              </w:rPr>
            </w:pPr>
            <w:r w:rsidRPr="00035108">
              <w:rPr>
                <w:i/>
                <w:iCs/>
              </w:rPr>
              <w:t xml:space="preserve">ime2-as </w:t>
            </w:r>
          </w:p>
          <w:p w14:paraId="7D84690B" w14:textId="27DBA744" w:rsidR="00097A9E" w:rsidRDefault="00097A9E" w:rsidP="002753BB">
            <w:r>
              <w:t>+DMSO</w:t>
            </w:r>
          </w:p>
        </w:tc>
        <w:tc>
          <w:tcPr>
            <w:tcW w:w="1350" w:type="dxa"/>
          </w:tcPr>
          <w:p w14:paraId="5BBEB83D" w14:textId="68086FC8" w:rsidR="00097A9E" w:rsidRDefault="00097A9E" w:rsidP="002753BB">
            <w:r>
              <w:t>ÜB25646</w:t>
            </w:r>
          </w:p>
        </w:tc>
        <w:tc>
          <w:tcPr>
            <w:tcW w:w="1975" w:type="dxa"/>
          </w:tcPr>
          <w:p w14:paraId="3EAEF5EB" w14:textId="0B9C037A" w:rsidR="00097A9E" w:rsidRPr="00D047D6" w:rsidRDefault="00097A9E" w:rsidP="002753BB">
            <w:r>
              <w:t>110 cells</w:t>
            </w:r>
          </w:p>
        </w:tc>
      </w:tr>
      <w:tr w:rsidR="00097A9E" w14:paraId="69EDC561" w14:textId="77777777" w:rsidTr="0086275C">
        <w:tc>
          <w:tcPr>
            <w:tcW w:w="2695" w:type="dxa"/>
            <w:vMerge/>
          </w:tcPr>
          <w:p w14:paraId="7B35817B" w14:textId="77777777" w:rsidR="00097A9E" w:rsidRDefault="00097A9E" w:rsidP="002753BB"/>
        </w:tc>
        <w:tc>
          <w:tcPr>
            <w:tcW w:w="1620" w:type="dxa"/>
            <w:vMerge/>
          </w:tcPr>
          <w:p w14:paraId="4EB5588C" w14:textId="77777777" w:rsidR="00097A9E" w:rsidRDefault="00097A9E" w:rsidP="002753BB"/>
        </w:tc>
        <w:tc>
          <w:tcPr>
            <w:tcW w:w="1710" w:type="dxa"/>
          </w:tcPr>
          <w:p w14:paraId="6BB7D2EF" w14:textId="19A46E38" w:rsidR="00097A9E" w:rsidRPr="00035108" w:rsidRDefault="00097A9E" w:rsidP="002753BB">
            <w:pPr>
              <w:rPr>
                <w:i/>
                <w:iCs/>
              </w:rPr>
            </w:pPr>
            <w:r w:rsidRPr="00035108">
              <w:rPr>
                <w:i/>
                <w:iCs/>
              </w:rPr>
              <w:t>ime2-as</w:t>
            </w:r>
          </w:p>
          <w:p w14:paraId="1E12DF48" w14:textId="02B7C59C" w:rsidR="00097A9E" w:rsidRDefault="00097A9E" w:rsidP="002753BB">
            <w:r>
              <w:t>+1-NA-PP1</w:t>
            </w:r>
          </w:p>
        </w:tc>
        <w:tc>
          <w:tcPr>
            <w:tcW w:w="1350" w:type="dxa"/>
          </w:tcPr>
          <w:p w14:paraId="550CA0A0" w14:textId="26B53E86" w:rsidR="00097A9E" w:rsidRDefault="00097A9E" w:rsidP="002753BB">
            <w:r>
              <w:t>ÜB25646</w:t>
            </w:r>
          </w:p>
        </w:tc>
        <w:tc>
          <w:tcPr>
            <w:tcW w:w="1975" w:type="dxa"/>
          </w:tcPr>
          <w:p w14:paraId="5EDDF447" w14:textId="77777777" w:rsidR="00097A9E" w:rsidRDefault="00097A9E" w:rsidP="002753BB">
            <w:r>
              <w:t xml:space="preserve">45 cells </w:t>
            </w:r>
          </w:p>
          <w:p w14:paraId="607B014D" w14:textId="21C2046F" w:rsidR="00097A9E" w:rsidRPr="00D047D6" w:rsidRDefault="00097A9E" w:rsidP="002753BB">
            <w:r>
              <w:t>(only cells that complete MII were included; treatment decreases MII completion)</w:t>
            </w:r>
          </w:p>
        </w:tc>
      </w:tr>
      <w:tr w:rsidR="00097A9E" w14:paraId="57CC0C48" w14:textId="77777777" w:rsidTr="0086275C">
        <w:tc>
          <w:tcPr>
            <w:tcW w:w="2695" w:type="dxa"/>
            <w:vMerge/>
          </w:tcPr>
          <w:p w14:paraId="7938DD64" w14:textId="77777777" w:rsidR="00097A9E" w:rsidRDefault="00097A9E" w:rsidP="003F7C94"/>
        </w:tc>
        <w:tc>
          <w:tcPr>
            <w:tcW w:w="1620" w:type="dxa"/>
          </w:tcPr>
          <w:p w14:paraId="15924FCC" w14:textId="165F09C6" w:rsidR="00097A9E" w:rsidRDefault="00097A9E" w:rsidP="003F7C94">
            <w:r>
              <w:t>Figure S5C</w:t>
            </w:r>
          </w:p>
        </w:tc>
        <w:tc>
          <w:tcPr>
            <w:tcW w:w="1710" w:type="dxa"/>
          </w:tcPr>
          <w:p w14:paraId="290C125D" w14:textId="50792D9E" w:rsidR="00097A9E" w:rsidRPr="00097A9E" w:rsidRDefault="00097A9E" w:rsidP="003F7C94">
            <w:pPr>
              <w:rPr>
                <w:i/>
                <w:iCs/>
              </w:rPr>
            </w:pPr>
            <w:r w:rsidRPr="00097A9E">
              <w:rPr>
                <w:i/>
                <w:iCs/>
              </w:rPr>
              <w:t>clb3∆</w:t>
            </w:r>
          </w:p>
        </w:tc>
        <w:tc>
          <w:tcPr>
            <w:tcW w:w="1350" w:type="dxa"/>
          </w:tcPr>
          <w:p w14:paraId="4F2937AD" w14:textId="060BDE09" w:rsidR="00097A9E" w:rsidRDefault="0010527A" w:rsidP="003F7C94">
            <w:r>
              <w:t>ÜB38349</w:t>
            </w:r>
          </w:p>
        </w:tc>
        <w:tc>
          <w:tcPr>
            <w:tcW w:w="1975" w:type="dxa"/>
          </w:tcPr>
          <w:p w14:paraId="048A7161" w14:textId="7DF614EC" w:rsidR="00270279" w:rsidRDefault="00270279" w:rsidP="00270279">
            <w:r w:rsidRPr="00DF5368">
              <w:rPr>
                <w:i/>
                <w:iCs/>
              </w:rPr>
              <w:t>Rep 1</w:t>
            </w:r>
            <w:r>
              <w:t>: 82 cells</w:t>
            </w:r>
          </w:p>
          <w:p w14:paraId="7B49C308" w14:textId="141DE770" w:rsidR="00097A9E" w:rsidRPr="00DF5368" w:rsidRDefault="00270279" w:rsidP="00270279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04 cells</w:t>
            </w:r>
          </w:p>
        </w:tc>
      </w:tr>
      <w:tr w:rsidR="001F2DCF" w14:paraId="4CD88066" w14:textId="77777777" w:rsidTr="0086275C">
        <w:tc>
          <w:tcPr>
            <w:tcW w:w="2695" w:type="dxa"/>
            <w:vMerge/>
          </w:tcPr>
          <w:p w14:paraId="77731531" w14:textId="77777777" w:rsidR="001F2DCF" w:rsidRDefault="001F2DCF" w:rsidP="003F7C94"/>
        </w:tc>
        <w:tc>
          <w:tcPr>
            <w:tcW w:w="1620" w:type="dxa"/>
            <w:vMerge w:val="restart"/>
          </w:tcPr>
          <w:p w14:paraId="1500E30D" w14:textId="4F6E640F" w:rsidR="001F2DCF" w:rsidRDefault="001F2DCF" w:rsidP="003F7C94">
            <w:r>
              <w:t>Figure 6C, S6A</w:t>
            </w:r>
          </w:p>
        </w:tc>
        <w:tc>
          <w:tcPr>
            <w:tcW w:w="1710" w:type="dxa"/>
          </w:tcPr>
          <w:p w14:paraId="5E1332ED" w14:textId="583EBF88" w:rsidR="001F2DCF" w:rsidRPr="001F2DCF" w:rsidRDefault="001F2DCF" w:rsidP="003F7C94">
            <w:pPr>
              <w:rPr>
                <w:i/>
                <w:iCs/>
              </w:rPr>
            </w:pPr>
            <w:r w:rsidRPr="001F2DCF">
              <w:rPr>
                <w:i/>
                <w:iCs/>
              </w:rPr>
              <w:t>spo12∆</w:t>
            </w:r>
          </w:p>
        </w:tc>
        <w:tc>
          <w:tcPr>
            <w:tcW w:w="1350" w:type="dxa"/>
          </w:tcPr>
          <w:p w14:paraId="219599B2" w14:textId="56195788" w:rsidR="001F2DCF" w:rsidRDefault="0010527A" w:rsidP="003F7C94">
            <w:r>
              <w:t>ÜB36318</w:t>
            </w:r>
          </w:p>
        </w:tc>
        <w:tc>
          <w:tcPr>
            <w:tcW w:w="1975" w:type="dxa"/>
          </w:tcPr>
          <w:p w14:paraId="11C0223D" w14:textId="135F2D07" w:rsidR="00C02537" w:rsidRDefault="00C02537" w:rsidP="00C02537">
            <w:r w:rsidRPr="00DF5368">
              <w:rPr>
                <w:i/>
                <w:iCs/>
              </w:rPr>
              <w:t>Rep 1</w:t>
            </w:r>
            <w:r>
              <w:t>: 113 cells</w:t>
            </w:r>
          </w:p>
          <w:p w14:paraId="03361537" w14:textId="68E1F7DC" w:rsidR="001F2DCF" w:rsidRPr="00DF5368" w:rsidRDefault="00C02537" w:rsidP="00C02537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90 cells</w:t>
            </w:r>
          </w:p>
        </w:tc>
      </w:tr>
      <w:tr w:rsidR="001F2DCF" w14:paraId="1EBC0C09" w14:textId="77777777" w:rsidTr="0086275C">
        <w:tc>
          <w:tcPr>
            <w:tcW w:w="2695" w:type="dxa"/>
            <w:vMerge/>
          </w:tcPr>
          <w:p w14:paraId="0B1AC6BC" w14:textId="77777777" w:rsidR="001F2DCF" w:rsidRDefault="001F2DCF" w:rsidP="003F7C94"/>
        </w:tc>
        <w:tc>
          <w:tcPr>
            <w:tcW w:w="1620" w:type="dxa"/>
            <w:vMerge/>
          </w:tcPr>
          <w:p w14:paraId="1D46D4D1" w14:textId="77777777" w:rsidR="001F2DCF" w:rsidRDefault="001F2DCF" w:rsidP="003F7C94"/>
        </w:tc>
        <w:tc>
          <w:tcPr>
            <w:tcW w:w="1710" w:type="dxa"/>
          </w:tcPr>
          <w:p w14:paraId="415F2A72" w14:textId="05ACC079" w:rsidR="001F2DCF" w:rsidRPr="001F2DCF" w:rsidRDefault="001F2DCF" w:rsidP="003F7C94">
            <w:pPr>
              <w:rPr>
                <w:i/>
                <w:iCs/>
              </w:rPr>
            </w:pPr>
            <w:r w:rsidRPr="001F2DCF">
              <w:rPr>
                <w:i/>
                <w:iCs/>
              </w:rPr>
              <w:t>ama1∆</w:t>
            </w:r>
          </w:p>
        </w:tc>
        <w:tc>
          <w:tcPr>
            <w:tcW w:w="1350" w:type="dxa"/>
          </w:tcPr>
          <w:p w14:paraId="7AEC2D0E" w14:textId="1CD34F97" w:rsidR="001F2DCF" w:rsidRDefault="0010527A" w:rsidP="003F7C94">
            <w:r>
              <w:t>ÜB20607</w:t>
            </w:r>
          </w:p>
        </w:tc>
        <w:tc>
          <w:tcPr>
            <w:tcW w:w="1975" w:type="dxa"/>
          </w:tcPr>
          <w:p w14:paraId="2B9AD12F" w14:textId="0480E0F4" w:rsidR="00270279" w:rsidRDefault="00270279" w:rsidP="00270279">
            <w:r w:rsidRPr="00DF5368">
              <w:rPr>
                <w:i/>
                <w:iCs/>
              </w:rPr>
              <w:t>Rep 1</w:t>
            </w:r>
            <w:r>
              <w:t>: 107 cells</w:t>
            </w:r>
          </w:p>
          <w:p w14:paraId="51896387" w14:textId="1C578ECA" w:rsidR="001F2DCF" w:rsidRPr="00DF5368" w:rsidRDefault="00270279" w:rsidP="00270279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53 cells</w:t>
            </w:r>
          </w:p>
        </w:tc>
      </w:tr>
      <w:tr w:rsidR="001F2DCF" w14:paraId="344C2B05" w14:textId="77777777" w:rsidTr="0086275C">
        <w:tc>
          <w:tcPr>
            <w:tcW w:w="2695" w:type="dxa"/>
            <w:vMerge/>
          </w:tcPr>
          <w:p w14:paraId="306B51A0" w14:textId="77777777" w:rsidR="001F2DCF" w:rsidRDefault="001F2DCF" w:rsidP="003F7C94"/>
        </w:tc>
        <w:tc>
          <w:tcPr>
            <w:tcW w:w="1620" w:type="dxa"/>
            <w:vMerge/>
          </w:tcPr>
          <w:p w14:paraId="20273EDE" w14:textId="77777777" w:rsidR="001F2DCF" w:rsidRDefault="001F2DCF" w:rsidP="003F7C94"/>
        </w:tc>
        <w:tc>
          <w:tcPr>
            <w:tcW w:w="1710" w:type="dxa"/>
          </w:tcPr>
          <w:p w14:paraId="1CA39907" w14:textId="4585A9B0" w:rsidR="001F2DCF" w:rsidRPr="001F2DCF" w:rsidRDefault="001F2DCF" w:rsidP="003F7C94">
            <w:pPr>
              <w:rPr>
                <w:i/>
                <w:iCs/>
              </w:rPr>
            </w:pPr>
            <w:r w:rsidRPr="001F2DCF">
              <w:rPr>
                <w:i/>
                <w:iCs/>
              </w:rPr>
              <w:t>gip1∆</w:t>
            </w:r>
          </w:p>
        </w:tc>
        <w:tc>
          <w:tcPr>
            <w:tcW w:w="1350" w:type="dxa"/>
          </w:tcPr>
          <w:p w14:paraId="4B3254DE" w14:textId="1A0E5714" w:rsidR="001F2DCF" w:rsidRDefault="0010527A" w:rsidP="003F7C94">
            <w:r>
              <w:t>ÜB21614</w:t>
            </w:r>
          </w:p>
        </w:tc>
        <w:tc>
          <w:tcPr>
            <w:tcW w:w="1975" w:type="dxa"/>
          </w:tcPr>
          <w:p w14:paraId="670923F3" w14:textId="592273FF" w:rsidR="00C02537" w:rsidRDefault="00C02537" w:rsidP="00C02537">
            <w:r w:rsidRPr="00DF5368">
              <w:rPr>
                <w:i/>
                <w:iCs/>
              </w:rPr>
              <w:t>Rep 1</w:t>
            </w:r>
            <w:r>
              <w:t>: 53 cells</w:t>
            </w:r>
          </w:p>
          <w:p w14:paraId="64EEB2BF" w14:textId="3726DAF0" w:rsidR="001F2DCF" w:rsidRPr="00DF5368" w:rsidRDefault="00C02537" w:rsidP="00C02537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119 cells</w:t>
            </w:r>
          </w:p>
        </w:tc>
      </w:tr>
      <w:tr w:rsidR="00EB0295" w14:paraId="2349B6BA" w14:textId="77777777" w:rsidTr="0086275C">
        <w:tc>
          <w:tcPr>
            <w:tcW w:w="2695" w:type="dxa"/>
            <w:vMerge w:val="restart"/>
          </w:tcPr>
          <w:p w14:paraId="5719438D" w14:textId="099A0B90" w:rsidR="00EB0295" w:rsidRDefault="00EB0295" w:rsidP="001F2DCF">
            <w:r>
              <w:t xml:space="preserve">Measuring </w:t>
            </w:r>
            <w:proofErr w:type="spellStart"/>
            <w:r>
              <w:t>vNEBD</w:t>
            </w:r>
            <w:proofErr w:type="spellEnd"/>
            <w:r>
              <w:t xml:space="preserve"> duration in various meiotic progression mutant backgrounds</w:t>
            </w:r>
          </w:p>
        </w:tc>
        <w:tc>
          <w:tcPr>
            <w:tcW w:w="1620" w:type="dxa"/>
          </w:tcPr>
          <w:p w14:paraId="7F416251" w14:textId="51A3FE84" w:rsidR="00EB0295" w:rsidRDefault="00EB0295" w:rsidP="001F2DCF">
            <w:r>
              <w:t>Figure S5C</w:t>
            </w:r>
          </w:p>
        </w:tc>
        <w:tc>
          <w:tcPr>
            <w:tcW w:w="1710" w:type="dxa"/>
          </w:tcPr>
          <w:p w14:paraId="0A65C56D" w14:textId="6F3AAC32" w:rsidR="00EB0295" w:rsidRDefault="00EB0295" w:rsidP="001F2DCF">
            <w:r w:rsidRPr="00097A9E">
              <w:rPr>
                <w:i/>
                <w:iCs/>
              </w:rPr>
              <w:t>clb3∆</w:t>
            </w:r>
          </w:p>
        </w:tc>
        <w:tc>
          <w:tcPr>
            <w:tcW w:w="1350" w:type="dxa"/>
          </w:tcPr>
          <w:p w14:paraId="7D538DC8" w14:textId="23247B7E" w:rsidR="00EB0295" w:rsidRDefault="0010527A" w:rsidP="001F2DCF">
            <w:r>
              <w:t>ÜB38349</w:t>
            </w:r>
          </w:p>
        </w:tc>
        <w:tc>
          <w:tcPr>
            <w:tcW w:w="1975" w:type="dxa"/>
          </w:tcPr>
          <w:p w14:paraId="1B06F36E" w14:textId="0C3CF565" w:rsidR="00C02537" w:rsidRDefault="00C02537" w:rsidP="00C02537">
            <w:r w:rsidRPr="00DF5368">
              <w:rPr>
                <w:i/>
                <w:iCs/>
              </w:rPr>
              <w:t>Rep 1</w:t>
            </w:r>
            <w:r>
              <w:t>: 104 cells</w:t>
            </w:r>
          </w:p>
          <w:p w14:paraId="097331CA" w14:textId="7A26623F" w:rsidR="00EB0295" w:rsidRPr="00DF5368" w:rsidRDefault="00C02537" w:rsidP="00C02537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79 cells</w:t>
            </w:r>
          </w:p>
        </w:tc>
      </w:tr>
      <w:tr w:rsidR="00EB0295" w14:paraId="3BE3EE66" w14:textId="77777777" w:rsidTr="0086275C">
        <w:tc>
          <w:tcPr>
            <w:tcW w:w="2695" w:type="dxa"/>
            <w:vMerge/>
          </w:tcPr>
          <w:p w14:paraId="112F36D7" w14:textId="77777777" w:rsidR="00EB0295" w:rsidRDefault="00EB0295" w:rsidP="001F2DCF"/>
        </w:tc>
        <w:tc>
          <w:tcPr>
            <w:tcW w:w="1620" w:type="dxa"/>
            <w:vMerge w:val="restart"/>
          </w:tcPr>
          <w:p w14:paraId="5B5794BF" w14:textId="5751FA54" w:rsidR="00EB0295" w:rsidRDefault="00EB0295" w:rsidP="001F2DCF">
            <w:r>
              <w:t>Figure 6D</w:t>
            </w:r>
          </w:p>
        </w:tc>
        <w:tc>
          <w:tcPr>
            <w:tcW w:w="1710" w:type="dxa"/>
          </w:tcPr>
          <w:p w14:paraId="49F23788" w14:textId="76AC958D" w:rsidR="00EB0295" w:rsidRDefault="00EB0295" w:rsidP="001F2DCF">
            <w:r w:rsidRPr="001F2DCF">
              <w:rPr>
                <w:i/>
                <w:iCs/>
              </w:rPr>
              <w:t>spo12∆</w:t>
            </w:r>
          </w:p>
        </w:tc>
        <w:tc>
          <w:tcPr>
            <w:tcW w:w="1350" w:type="dxa"/>
          </w:tcPr>
          <w:p w14:paraId="6C493592" w14:textId="6A478DD7" w:rsidR="00EB0295" w:rsidRDefault="0010527A" w:rsidP="001F2DCF">
            <w:r>
              <w:t>ÜB36318</w:t>
            </w:r>
          </w:p>
        </w:tc>
        <w:tc>
          <w:tcPr>
            <w:tcW w:w="1975" w:type="dxa"/>
          </w:tcPr>
          <w:p w14:paraId="5B8817D0" w14:textId="1CBF1C76" w:rsidR="007B41FD" w:rsidRDefault="007B41FD" w:rsidP="007B41FD">
            <w:r w:rsidRPr="00DF5368">
              <w:rPr>
                <w:i/>
                <w:iCs/>
              </w:rPr>
              <w:t>Rep 1</w:t>
            </w:r>
            <w:r>
              <w:t>: 97 cells</w:t>
            </w:r>
          </w:p>
          <w:p w14:paraId="4F9901B9" w14:textId="0D5D7B20" w:rsidR="00EB0295" w:rsidRPr="00DF5368" w:rsidRDefault="007B41FD" w:rsidP="007B41FD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79 cells</w:t>
            </w:r>
          </w:p>
        </w:tc>
      </w:tr>
      <w:tr w:rsidR="00EB0295" w14:paraId="088A2C1C" w14:textId="77777777" w:rsidTr="0086275C">
        <w:tc>
          <w:tcPr>
            <w:tcW w:w="2695" w:type="dxa"/>
            <w:vMerge/>
          </w:tcPr>
          <w:p w14:paraId="6A92B604" w14:textId="77777777" w:rsidR="00EB0295" w:rsidRDefault="00EB0295" w:rsidP="001F2DCF"/>
        </w:tc>
        <w:tc>
          <w:tcPr>
            <w:tcW w:w="1620" w:type="dxa"/>
            <w:vMerge/>
          </w:tcPr>
          <w:p w14:paraId="195DB616" w14:textId="77777777" w:rsidR="00EB0295" w:rsidRDefault="00EB0295" w:rsidP="001F2DCF"/>
        </w:tc>
        <w:tc>
          <w:tcPr>
            <w:tcW w:w="1710" w:type="dxa"/>
          </w:tcPr>
          <w:p w14:paraId="3B1F1C6B" w14:textId="46B7E621" w:rsidR="00EB0295" w:rsidRDefault="00EB0295" w:rsidP="001F2DCF">
            <w:r w:rsidRPr="001F2DCF">
              <w:rPr>
                <w:i/>
                <w:iCs/>
              </w:rPr>
              <w:t>ama1∆</w:t>
            </w:r>
          </w:p>
        </w:tc>
        <w:tc>
          <w:tcPr>
            <w:tcW w:w="1350" w:type="dxa"/>
          </w:tcPr>
          <w:p w14:paraId="33921814" w14:textId="012C555C" w:rsidR="00EB0295" w:rsidRDefault="0010527A" w:rsidP="001F2DCF">
            <w:r>
              <w:t>ÜB20607</w:t>
            </w:r>
          </w:p>
        </w:tc>
        <w:tc>
          <w:tcPr>
            <w:tcW w:w="1975" w:type="dxa"/>
          </w:tcPr>
          <w:p w14:paraId="564924F5" w14:textId="120C15F2" w:rsidR="007B41FD" w:rsidRDefault="007B41FD" w:rsidP="007B41FD">
            <w:r w:rsidRPr="00DF5368">
              <w:rPr>
                <w:i/>
                <w:iCs/>
              </w:rPr>
              <w:t>Rep 1</w:t>
            </w:r>
            <w:r>
              <w:t>: 75 cells</w:t>
            </w:r>
          </w:p>
          <w:p w14:paraId="06B27DA1" w14:textId="02B678B4" w:rsidR="00EB0295" w:rsidRPr="00DF5368" w:rsidRDefault="007B41FD" w:rsidP="007B41FD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38 cells</w:t>
            </w:r>
          </w:p>
        </w:tc>
      </w:tr>
      <w:tr w:rsidR="00EB0295" w14:paraId="4F523CBE" w14:textId="77777777" w:rsidTr="0086275C">
        <w:tc>
          <w:tcPr>
            <w:tcW w:w="2695" w:type="dxa"/>
            <w:vMerge/>
          </w:tcPr>
          <w:p w14:paraId="143B1361" w14:textId="77777777" w:rsidR="00EB0295" w:rsidRDefault="00EB0295" w:rsidP="001F2DCF"/>
        </w:tc>
        <w:tc>
          <w:tcPr>
            <w:tcW w:w="1620" w:type="dxa"/>
            <w:vMerge/>
          </w:tcPr>
          <w:p w14:paraId="39632510" w14:textId="77777777" w:rsidR="00EB0295" w:rsidRDefault="00EB0295" w:rsidP="001F2DCF"/>
        </w:tc>
        <w:tc>
          <w:tcPr>
            <w:tcW w:w="1710" w:type="dxa"/>
          </w:tcPr>
          <w:p w14:paraId="2B91B2D3" w14:textId="77AF65F0" w:rsidR="00EB0295" w:rsidRDefault="00EB0295" w:rsidP="001F2DCF">
            <w:r w:rsidRPr="001F2DCF">
              <w:rPr>
                <w:i/>
                <w:iCs/>
              </w:rPr>
              <w:t>gip1∆</w:t>
            </w:r>
          </w:p>
        </w:tc>
        <w:tc>
          <w:tcPr>
            <w:tcW w:w="1350" w:type="dxa"/>
          </w:tcPr>
          <w:p w14:paraId="0F862498" w14:textId="2F278461" w:rsidR="00EB0295" w:rsidRDefault="0010527A" w:rsidP="001F2DCF">
            <w:r>
              <w:t>ÜB21614</w:t>
            </w:r>
          </w:p>
        </w:tc>
        <w:tc>
          <w:tcPr>
            <w:tcW w:w="1975" w:type="dxa"/>
          </w:tcPr>
          <w:p w14:paraId="2D4140C0" w14:textId="17DF0F7C" w:rsidR="007B41FD" w:rsidRDefault="007B41FD" w:rsidP="007B41FD">
            <w:r w:rsidRPr="00DF5368">
              <w:rPr>
                <w:i/>
                <w:iCs/>
              </w:rPr>
              <w:t>Rep 1</w:t>
            </w:r>
            <w:r>
              <w:t>: 24 cells</w:t>
            </w:r>
          </w:p>
          <w:p w14:paraId="283689D3" w14:textId="05CB25B7" w:rsidR="00EB0295" w:rsidRPr="00DF5368" w:rsidRDefault="007B41FD" w:rsidP="007B41FD">
            <w:pPr>
              <w:rPr>
                <w:i/>
                <w:iCs/>
              </w:rPr>
            </w:pPr>
            <w:r w:rsidRPr="00DF5368">
              <w:rPr>
                <w:i/>
                <w:iCs/>
              </w:rPr>
              <w:t xml:space="preserve">Rep </w:t>
            </w:r>
            <w:r>
              <w:rPr>
                <w:i/>
                <w:iCs/>
              </w:rPr>
              <w:t>2</w:t>
            </w:r>
            <w:r>
              <w:t>: 31 cells</w:t>
            </w:r>
          </w:p>
        </w:tc>
      </w:tr>
      <w:tr w:rsidR="009A4D5E" w14:paraId="420A8364" w14:textId="77777777" w:rsidTr="0086275C">
        <w:tc>
          <w:tcPr>
            <w:tcW w:w="2695" w:type="dxa"/>
            <w:vMerge w:val="restart"/>
          </w:tcPr>
          <w:p w14:paraId="4877E801" w14:textId="50F08674" w:rsidR="009A4D5E" w:rsidRDefault="009A4D5E" w:rsidP="009A4D5E">
            <w:r>
              <w:t xml:space="preserve">Difference in mitochondrial collapse time and </w:t>
            </w:r>
            <w:proofErr w:type="spellStart"/>
            <w:r>
              <w:t>vNEBD</w:t>
            </w:r>
            <w:proofErr w:type="spellEnd"/>
            <w:r>
              <w:t xml:space="preserve"> onset</w:t>
            </w:r>
          </w:p>
        </w:tc>
        <w:tc>
          <w:tcPr>
            <w:tcW w:w="1620" w:type="dxa"/>
            <w:vMerge w:val="restart"/>
          </w:tcPr>
          <w:p w14:paraId="3B0C5983" w14:textId="5D7DBEE8" w:rsidR="009A4D5E" w:rsidRDefault="009A4D5E" w:rsidP="009A4D5E">
            <w:r>
              <w:t>Figure S5B</w:t>
            </w:r>
          </w:p>
        </w:tc>
        <w:tc>
          <w:tcPr>
            <w:tcW w:w="1710" w:type="dxa"/>
          </w:tcPr>
          <w:p w14:paraId="63D2C6B0" w14:textId="6C66944C" w:rsidR="009A4D5E" w:rsidRDefault="009A4D5E" w:rsidP="009A4D5E">
            <w:r>
              <w:rPr>
                <w:i/>
                <w:iCs/>
              </w:rPr>
              <w:t xml:space="preserve">CDC28 </w:t>
            </w:r>
            <w:r>
              <w:t>+DMSO</w:t>
            </w:r>
          </w:p>
        </w:tc>
        <w:tc>
          <w:tcPr>
            <w:tcW w:w="1350" w:type="dxa"/>
          </w:tcPr>
          <w:p w14:paraId="281D2E72" w14:textId="6C3E65CD" w:rsidR="009A4D5E" w:rsidRDefault="009A4D5E" w:rsidP="009A4D5E">
            <w:r>
              <w:t>ÜB44005</w:t>
            </w:r>
          </w:p>
        </w:tc>
        <w:tc>
          <w:tcPr>
            <w:tcW w:w="1975" w:type="dxa"/>
          </w:tcPr>
          <w:p w14:paraId="028BA375" w14:textId="78F3987E" w:rsidR="009A4D5E" w:rsidRPr="009A4D5E" w:rsidRDefault="009A4D5E" w:rsidP="009A4D5E">
            <w:r>
              <w:t>114 cells</w:t>
            </w:r>
          </w:p>
        </w:tc>
      </w:tr>
      <w:tr w:rsidR="009A4D5E" w14:paraId="19289806" w14:textId="77777777" w:rsidTr="0086275C">
        <w:tc>
          <w:tcPr>
            <w:tcW w:w="2695" w:type="dxa"/>
            <w:vMerge/>
          </w:tcPr>
          <w:p w14:paraId="4E3EB7F4" w14:textId="77777777" w:rsidR="009A4D5E" w:rsidRDefault="009A4D5E" w:rsidP="009A4D5E"/>
        </w:tc>
        <w:tc>
          <w:tcPr>
            <w:tcW w:w="1620" w:type="dxa"/>
            <w:vMerge/>
          </w:tcPr>
          <w:p w14:paraId="5723FAFC" w14:textId="77777777" w:rsidR="009A4D5E" w:rsidRDefault="009A4D5E" w:rsidP="009A4D5E"/>
        </w:tc>
        <w:tc>
          <w:tcPr>
            <w:tcW w:w="1710" w:type="dxa"/>
          </w:tcPr>
          <w:p w14:paraId="36540772" w14:textId="77777777" w:rsidR="009A4D5E" w:rsidRDefault="009A4D5E" w:rsidP="009A4D5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DC28 </w:t>
            </w:r>
          </w:p>
          <w:p w14:paraId="1A606C3E" w14:textId="50AE602D" w:rsidR="009A4D5E" w:rsidRDefault="009A4D5E" w:rsidP="009A4D5E">
            <w:r>
              <w:t>+1-NM-PP1</w:t>
            </w:r>
          </w:p>
        </w:tc>
        <w:tc>
          <w:tcPr>
            <w:tcW w:w="1350" w:type="dxa"/>
          </w:tcPr>
          <w:p w14:paraId="00254013" w14:textId="30D44782" w:rsidR="009A4D5E" w:rsidRDefault="009A4D5E" w:rsidP="009A4D5E">
            <w:r>
              <w:t>ÜB44005</w:t>
            </w:r>
          </w:p>
        </w:tc>
        <w:tc>
          <w:tcPr>
            <w:tcW w:w="1975" w:type="dxa"/>
          </w:tcPr>
          <w:p w14:paraId="3017B933" w14:textId="22515A27" w:rsidR="009A4D5E" w:rsidRPr="009A4D5E" w:rsidRDefault="009A4D5E" w:rsidP="009A4D5E">
            <w:r>
              <w:t>102</w:t>
            </w:r>
          </w:p>
        </w:tc>
      </w:tr>
      <w:tr w:rsidR="009A4D5E" w14:paraId="2BAEC1DF" w14:textId="77777777" w:rsidTr="0086275C">
        <w:tc>
          <w:tcPr>
            <w:tcW w:w="2695" w:type="dxa"/>
            <w:vMerge/>
          </w:tcPr>
          <w:p w14:paraId="7D553FEF" w14:textId="77777777" w:rsidR="009A4D5E" w:rsidRDefault="009A4D5E" w:rsidP="009A4D5E"/>
        </w:tc>
        <w:tc>
          <w:tcPr>
            <w:tcW w:w="1620" w:type="dxa"/>
            <w:vMerge/>
          </w:tcPr>
          <w:p w14:paraId="4A829E26" w14:textId="77777777" w:rsidR="009A4D5E" w:rsidRDefault="009A4D5E" w:rsidP="009A4D5E"/>
        </w:tc>
        <w:tc>
          <w:tcPr>
            <w:tcW w:w="1710" w:type="dxa"/>
          </w:tcPr>
          <w:p w14:paraId="4CAC8E4A" w14:textId="77777777" w:rsidR="009A4D5E" w:rsidRDefault="009A4D5E" w:rsidP="009A4D5E">
            <w:pPr>
              <w:rPr>
                <w:i/>
                <w:iCs/>
              </w:rPr>
            </w:pPr>
            <w:r w:rsidRPr="009925F0">
              <w:rPr>
                <w:i/>
                <w:iCs/>
              </w:rPr>
              <w:t>cdc28-as</w:t>
            </w:r>
          </w:p>
          <w:p w14:paraId="0FF9E80E" w14:textId="12DB94F6" w:rsidR="009A4D5E" w:rsidRDefault="009A4D5E" w:rsidP="009A4D5E">
            <w:r>
              <w:t>+DMSO</w:t>
            </w:r>
          </w:p>
        </w:tc>
        <w:tc>
          <w:tcPr>
            <w:tcW w:w="1350" w:type="dxa"/>
          </w:tcPr>
          <w:p w14:paraId="0148292C" w14:textId="00D1016A" w:rsidR="009A4D5E" w:rsidRDefault="009A4D5E" w:rsidP="009A4D5E">
            <w:r>
              <w:t>ÜB44007</w:t>
            </w:r>
          </w:p>
        </w:tc>
        <w:tc>
          <w:tcPr>
            <w:tcW w:w="1975" w:type="dxa"/>
          </w:tcPr>
          <w:p w14:paraId="4860266B" w14:textId="1D6BA9A9" w:rsidR="009A4D5E" w:rsidRPr="009A4D5E" w:rsidRDefault="009A4D5E" w:rsidP="009A4D5E">
            <w:r>
              <w:t>104</w:t>
            </w:r>
          </w:p>
        </w:tc>
      </w:tr>
      <w:tr w:rsidR="009A4D5E" w14:paraId="3E3BAF40" w14:textId="77777777" w:rsidTr="0086275C">
        <w:tc>
          <w:tcPr>
            <w:tcW w:w="2695" w:type="dxa"/>
            <w:vMerge/>
          </w:tcPr>
          <w:p w14:paraId="14B20A14" w14:textId="77777777" w:rsidR="009A4D5E" w:rsidRDefault="009A4D5E" w:rsidP="009A4D5E"/>
        </w:tc>
        <w:tc>
          <w:tcPr>
            <w:tcW w:w="1620" w:type="dxa"/>
            <w:vMerge/>
          </w:tcPr>
          <w:p w14:paraId="0D395D5D" w14:textId="77777777" w:rsidR="009A4D5E" w:rsidRDefault="009A4D5E" w:rsidP="009A4D5E"/>
        </w:tc>
        <w:tc>
          <w:tcPr>
            <w:tcW w:w="1710" w:type="dxa"/>
          </w:tcPr>
          <w:p w14:paraId="0CEE604F" w14:textId="77777777" w:rsidR="009A4D5E" w:rsidRDefault="009A4D5E" w:rsidP="009A4D5E">
            <w:pPr>
              <w:rPr>
                <w:i/>
                <w:iCs/>
              </w:rPr>
            </w:pPr>
            <w:r w:rsidRPr="009925F0">
              <w:rPr>
                <w:i/>
                <w:iCs/>
              </w:rPr>
              <w:t>cdc28-as</w:t>
            </w:r>
          </w:p>
          <w:p w14:paraId="6CBF5FD2" w14:textId="2FF1805B" w:rsidR="009A4D5E" w:rsidRDefault="009A4D5E" w:rsidP="009A4D5E">
            <w:r>
              <w:t>+1-NM-PP1</w:t>
            </w:r>
          </w:p>
        </w:tc>
        <w:tc>
          <w:tcPr>
            <w:tcW w:w="1350" w:type="dxa"/>
          </w:tcPr>
          <w:p w14:paraId="04CBED7C" w14:textId="54BEF214" w:rsidR="009A4D5E" w:rsidRDefault="009A4D5E" w:rsidP="009A4D5E">
            <w:r>
              <w:t>ÜB44007</w:t>
            </w:r>
          </w:p>
        </w:tc>
        <w:tc>
          <w:tcPr>
            <w:tcW w:w="1975" w:type="dxa"/>
          </w:tcPr>
          <w:p w14:paraId="1E625AA2" w14:textId="2497787B" w:rsidR="009A4D5E" w:rsidRPr="009A4D5E" w:rsidRDefault="009A4D5E" w:rsidP="009A4D5E">
            <w:r w:rsidRPr="009A4D5E">
              <w:t>63</w:t>
            </w:r>
            <w:r>
              <w:t xml:space="preserve"> </w:t>
            </w:r>
          </w:p>
        </w:tc>
      </w:tr>
    </w:tbl>
    <w:p w14:paraId="6FCEA614" w14:textId="75D149D0" w:rsidR="00AA466E" w:rsidRDefault="00885E11">
      <w:r>
        <w:t xml:space="preserve"> </w:t>
      </w:r>
    </w:p>
    <w:sectPr w:rsidR="00AA4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11"/>
    <w:rsid w:val="00035108"/>
    <w:rsid w:val="00097A9E"/>
    <w:rsid w:val="000A5DC7"/>
    <w:rsid w:val="000F75F1"/>
    <w:rsid w:val="0010527A"/>
    <w:rsid w:val="00105A30"/>
    <w:rsid w:val="001F2DCF"/>
    <w:rsid w:val="00247981"/>
    <w:rsid w:val="00270279"/>
    <w:rsid w:val="002753BB"/>
    <w:rsid w:val="00275CAB"/>
    <w:rsid w:val="002B5697"/>
    <w:rsid w:val="003017D2"/>
    <w:rsid w:val="0030467D"/>
    <w:rsid w:val="003F7C94"/>
    <w:rsid w:val="00452A3C"/>
    <w:rsid w:val="004A7A5B"/>
    <w:rsid w:val="005279B0"/>
    <w:rsid w:val="00552398"/>
    <w:rsid w:val="005C3010"/>
    <w:rsid w:val="005C7E71"/>
    <w:rsid w:val="0062213E"/>
    <w:rsid w:val="00685C29"/>
    <w:rsid w:val="007B41FD"/>
    <w:rsid w:val="007F1271"/>
    <w:rsid w:val="00800C46"/>
    <w:rsid w:val="0086275C"/>
    <w:rsid w:val="00885E11"/>
    <w:rsid w:val="0092362C"/>
    <w:rsid w:val="009925F0"/>
    <w:rsid w:val="009A4D5E"/>
    <w:rsid w:val="00A058BD"/>
    <w:rsid w:val="00AA466E"/>
    <w:rsid w:val="00AB3C15"/>
    <w:rsid w:val="00BA2745"/>
    <w:rsid w:val="00C02537"/>
    <w:rsid w:val="00CE7FA2"/>
    <w:rsid w:val="00CF5BFC"/>
    <w:rsid w:val="00D047D6"/>
    <w:rsid w:val="00D20882"/>
    <w:rsid w:val="00D67CFA"/>
    <w:rsid w:val="00DA7990"/>
    <w:rsid w:val="00DC3F43"/>
    <w:rsid w:val="00DE310A"/>
    <w:rsid w:val="00DF5368"/>
    <w:rsid w:val="00E03112"/>
    <w:rsid w:val="00E81559"/>
    <w:rsid w:val="00E95E0B"/>
    <w:rsid w:val="00EB0295"/>
    <w:rsid w:val="00EC5108"/>
    <w:rsid w:val="00EE1478"/>
    <w:rsid w:val="00F23896"/>
    <w:rsid w:val="00F34AA3"/>
    <w:rsid w:val="00F52E52"/>
    <w:rsid w:val="00F6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27C30"/>
  <w15:chartTrackingRefBased/>
  <w15:docId w15:val="{06CF0FF9-EF5A-AA4F-82C7-D76FC691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E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E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E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E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E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E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E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E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E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E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E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E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E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E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E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E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E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E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E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Walsh</dc:creator>
  <cp:keywords/>
  <dc:description/>
  <cp:lastModifiedBy>Matty Walsh</cp:lastModifiedBy>
  <cp:revision>2</cp:revision>
  <dcterms:created xsi:type="dcterms:W3CDTF">2025-05-14T04:00:00Z</dcterms:created>
  <dcterms:modified xsi:type="dcterms:W3CDTF">2025-05-14T04:00:00Z</dcterms:modified>
</cp:coreProperties>
</file>